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C69E4F" w14:textId="36A584B7" w:rsidR="00CF62E6" w:rsidRPr="008833F4" w:rsidRDefault="00CB2701">
      <w:pPr>
        <w:rPr>
          <w:b/>
          <w:bCs/>
        </w:rPr>
      </w:pPr>
      <w:r w:rsidRPr="008833F4">
        <w:rPr>
          <w:b/>
          <w:bCs/>
        </w:rPr>
        <w:t>Supplemental information:</w:t>
      </w:r>
      <w:r w:rsidR="001A6A8F">
        <w:rPr>
          <w:b/>
          <w:bCs/>
        </w:rPr>
        <w:t xml:space="preserve"> </w:t>
      </w:r>
      <w:r w:rsidR="00B30146">
        <w:rPr>
          <w:b/>
          <w:bCs/>
        </w:rPr>
        <w:t>e</w:t>
      </w:r>
      <w:r w:rsidRPr="008833F4">
        <w:rPr>
          <w:b/>
          <w:bCs/>
        </w:rPr>
        <w:t>ndocrine testing results</w:t>
      </w:r>
      <w:r w:rsidR="00320227">
        <w:rPr>
          <w:b/>
          <w:bCs/>
        </w:rPr>
        <w:t xml:space="preserve"> and clinical signs. </w:t>
      </w:r>
    </w:p>
    <w:p w14:paraId="2913AE3E" w14:textId="77777777" w:rsidR="003B531A" w:rsidRDefault="003B531A"/>
    <w:p w14:paraId="0AA5432B" w14:textId="77777777" w:rsidR="0039729F" w:rsidRDefault="0039729F"/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605"/>
        <w:gridCol w:w="1517"/>
        <w:gridCol w:w="1508"/>
        <w:gridCol w:w="2021"/>
        <w:gridCol w:w="2021"/>
        <w:gridCol w:w="2021"/>
        <w:gridCol w:w="1501"/>
        <w:gridCol w:w="1417"/>
        <w:gridCol w:w="1418"/>
      </w:tblGrid>
      <w:tr w:rsidR="003F2617" w:rsidRPr="00773A49" w14:paraId="1F393C60" w14:textId="4F7D1840" w:rsidTr="00052C81">
        <w:tc>
          <w:tcPr>
            <w:tcW w:w="605" w:type="dxa"/>
          </w:tcPr>
          <w:p w14:paraId="729BF82D" w14:textId="38968815" w:rsidR="0039729F" w:rsidRPr="00773A49" w:rsidRDefault="0039729F">
            <w:pPr>
              <w:rPr>
                <w:b/>
                <w:bCs/>
                <w:sz w:val="20"/>
                <w:szCs w:val="20"/>
              </w:rPr>
            </w:pPr>
            <w:r w:rsidRPr="00773A49"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517" w:type="dxa"/>
          </w:tcPr>
          <w:p w14:paraId="0C864491" w14:textId="469ADE48" w:rsidR="0039729F" w:rsidRPr="00773A49" w:rsidRDefault="0039729F">
            <w:pPr>
              <w:rPr>
                <w:b/>
                <w:bCs/>
                <w:sz w:val="20"/>
                <w:szCs w:val="20"/>
              </w:rPr>
            </w:pPr>
            <w:r w:rsidRPr="00773A49">
              <w:rPr>
                <w:b/>
                <w:bCs/>
                <w:sz w:val="20"/>
                <w:szCs w:val="20"/>
              </w:rPr>
              <w:t>Functionality</w:t>
            </w:r>
          </w:p>
        </w:tc>
        <w:tc>
          <w:tcPr>
            <w:tcW w:w="1508" w:type="dxa"/>
          </w:tcPr>
          <w:p w14:paraId="648CC8FC" w14:textId="0A9B8D3E" w:rsidR="0039729F" w:rsidRPr="00773A49" w:rsidRDefault="0039729F">
            <w:pPr>
              <w:rPr>
                <w:b/>
                <w:bCs/>
                <w:sz w:val="20"/>
                <w:szCs w:val="20"/>
              </w:rPr>
            </w:pPr>
            <w:r w:rsidRPr="00773A49">
              <w:rPr>
                <w:b/>
                <w:bCs/>
                <w:sz w:val="20"/>
                <w:szCs w:val="20"/>
              </w:rPr>
              <w:t>Clinical signs</w:t>
            </w:r>
          </w:p>
        </w:tc>
        <w:tc>
          <w:tcPr>
            <w:tcW w:w="2021" w:type="dxa"/>
          </w:tcPr>
          <w:p w14:paraId="0807684E" w14:textId="11479709" w:rsidR="0039729F" w:rsidRPr="00773A49" w:rsidRDefault="0039729F">
            <w:pPr>
              <w:rPr>
                <w:b/>
                <w:bCs/>
                <w:sz w:val="20"/>
                <w:szCs w:val="20"/>
              </w:rPr>
            </w:pPr>
            <w:r w:rsidRPr="00773A49">
              <w:rPr>
                <w:b/>
                <w:bCs/>
                <w:sz w:val="20"/>
                <w:szCs w:val="20"/>
              </w:rPr>
              <w:t>Basal cortisol</w:t>
            </w:r>
            <w:r w:rsidR="008A1D00" w:rsidRPr="00773A49">
              <w:rPr>
                <w:b/>
                <w:bCs/>
                <w:sz w:val="20"/>
                <w:szCs w:val="20"/>
              </w:rPr>
              <w:t xml:space="preserve"> nmol/l (RI &lt;250)</w:t>
            </w:r>
          </w:p>
        </w:tc>
        <w:tc>
          <w:tcPr>
            <w:tcW w:w="2021" w:type="dxa"/>
          </w:tcPr>
          <w:p w14:paraId="144CBE77" w14:textId="7C28BB3D" w:rsidR="0039729F" w:rsidRPr="00773A49" w:rsidRDefault="0039729F">
            <w:pPr>
              <w:rPr>
                <w:b/>
                <w:bCs/>
                <w:sz w:val="20"/>
                <w:szCs w:val="20"/>
              </w:rPr>
            </w:pPr>
            <w:r w:rsidRPr="00773A49">
              <w:rPr>
                <w:b/>
                <w:bCs/>
                <w:sz w:val="20"/>
                <w:szCs w:val="20"/>
              </w:rPr>
              <w:t>3h post-dexamethasone cortisol</w:t>
            </w:r>
            <w:r w:rsidR="008A1D00" w:rsidRPr="00773A49">
              <w:rPr>
                <w:b/>
                <w:bCs/>
                <w:sz w:val="20"/>
                <w:szCs w:val="20"/>
              </w:rPr>
              <w:t xml:space="preserve"> nmol/l</w:t>
            </w:r>
          </w:p>
        </w:tc>
        <w:tc>
          <w:tcPr>
            <w:tcW w:w="2021" w:type="dxa"/>
          </w:tcPr>
          <w:p w14:paraId="7F9A0DFD" w14:textId="3DA0A6C8" w:rsidR="0039729F" w:rsidRPr="00773A49" w:rsidRDefault="0039729F">
            <w:pPr>
              <w:rPr>
                <w:b/>
                <w:bCs/>
                <w:sz w:val="20"/>
                <w:szCs w:val="20"/>
              </w:rPr>
            </w:pPr>
            <w:r w:rsidRPr="00773A49">
              <w:rPr>
                <w:b/>
                <w:bCs/>
                <w:sz w:val="20"/>
                <w:szCs w:val="20"/>
              </w:rPr>
              <w:t>8h post-dexamethasone cortisol</w:t>
            </w:r>
            <w:r w:rsidR="008A1D00" w:rsidRPr="00773A49">
              <w:rPr>
                <w:b/>
                <w:bCs/>
                <w:sz w:val="20"/>
                <w:szCs w:val="20"/>
              </w:rPr>
              <w:t xml:space="preserve"> nmol/l (RI &lt;40)</w:t>
            </w:r>
          </w:p>
        </w:tc>
        <w:tc>
          <w:tcPr>
            <w:tcW w:w="1501" w:type="dxa"/>
          </w:tcPr>
          <w:p w14:paraId="5DD17875" w14:textId="2D7EE976" w:rsidR="0039729F" w:rsidRPr="00773A49" w:rsidRDefault="0039729F">
            <w:pPr>
              <w:rPr>
                <w:b/>
                <w:bCs/>
                <w:sz w:val="20"/>
                <w:szCs w:val="20"/>
              </w:rPr>
            </w:pPr>
            <w:r w:rsidRPr="00773A49">
              <w:rPr>
                <w:b/>
                <w:bCs/>
                <w:sz w:val="20"/>
                <w:szCs w:val="20"/>
              </w:rPr>
              <w:t>Post-ACTH cortisol</w:t>
            </w:r>
            <w:r w:rsidR="008A1D00" w:rsidRPr="00773A49">
              <w:rPr>
                <w:b/>
                <w:bCs/>
                <w:sz w:val="20"/>
                <w:szCs w:val="20"/>
              </w:rPr>
              <w:t xml:space="preserve"> nmol/l (RI &lt;500)</w:t>
            </w:r>
          </w:p>
        </w:tc>
        <w:tc>
          <w:tcPr>
            <w:tcW w:w="1417" w:type="dxa"/>
          </w:tcPr>
          <w:p w14:paraId="439A3796" w14:textId="46614F93" w:rsidR="0039729F" w:rsidRPr="00773A49" w:rsidRDefault="0039729F">
            <w:pPr>
              <w:rPr>
                <w:b/>
                <w:bCs/>
                <w:sz w:val="20"/>
                <w:szCs w:val="20"/>
              </w:rPr>
            </w:pPr>
            <w:r w:rsidRPr="00773A49">
              <w:rPr>
                <w:b/>
                <w:bCs/>
                <w:sz w:val="20"/>
                <w:szCs w:val="20"/>
              </w:rPr>
              <w:t>Basal aldosterone</w:t>
            </w:r>
            <w:r w:rsidR="008A1D00" w:rsidRPr="00773A4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8A1D00" w:rsidRPr="00773A49">
              <w:rPr>
                <w:b/>
                <w:bCs/>
                <w:sz w:val="20"/>
                <w:szCs w:val="20"/>
              </w:rPr>
              <w:t>pmol</w:t>
            </w:r>
            <w:proofErr w:type="spellEnd"/>
            <w:r w:rsidR="008A1D00" w:rsidRPr="00773A49">
              <w:rPr>
                <w:b/>
                <w:bCs/>
                <w:sz w:val="20"/>
                <w:szCs w:val="20"/>
              </w:rPr>
              <w:t xml:space="preserve">/l </w:t>
            </w:r>
          </w:p>
        </w:tc>
        <w:tc>
          <w:tcPr>
            <w:tcW w:w="1418" w:type="dxa"/>
          </w:tcPr>
          <w:p w14:paraId="0D183FCC" w14:textId="62F8956A" w:rsidR="0039729F" w:rsidRPr="00773A49" w:rsidRDefault="0039729F">
            <w:pPr>
              <w:rPr>
                <w:b/>
                <w:bCs/>
                <w:sz w:val="20"/>
                <w:szCs w:val="20"/>
              </w:rPr>
            </w:pPr>
            <w:r w:rsidRPr="00773A49">
              <w:rPr>
                <w:b/>
                <w:bCs/>
                <w:sz w:val="20"/>
                <w:szCs w:val="20"/>
              </w:rPr>
              <w:t>Post-ACTH aldosterone</w:t>
            </w:r>
            <w:r w:rsidR="008A1D00" w:rsidRPr="00773A4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8A1D00" w:rsidRPr="00773A49">
              <w:rPr>
                <w:b/>
                <w:bCs/>
                <w:sz w:val="20"/>
                <w:szCs w:val="20"/>
              </w:rPr>
              <w:t>pmol</w:t>
            </w:r>
            <w:proofErr w:type="spellEnd"/>
            <w:r w:rsidR="008A1D00" w:rsidRPr="00773A49">
              <w:rPr>
                <w:b/>
                <w:bCs/>
                <w:sz w:val="20"/>
                <w:szCs w:val="20"/>
              </w:rPr>
              <w:t xml:space="preserve">/l </w:t>
            </w:r>
          </w:p>
        </w:tc>
      </w:tr>
      <w:tr w:rsidR="003F2617" w:rsidRPr="00773A49" w14:paraId="397BB010" w14:textId="765421D7" w:rsidTr="00052C81">
        <w:tc>
          <w:tcPr>
            <w:tcW w:w="605" w:type="dxa"/>
          </w:tcPr>
          <w:p w14:paraId="71CDDFA7" w14:textId="3E4E5815" w:rsidR="0039729F" w:rsidRPr="00773A49" w:rsidRDefault="0039729F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1</w:t>
            </w:r>
          </w:p>
        </w:tc>
        <w:tc>
          <w:tcPr>
            <w:tcW w:w="1517" w:type="dxa"/>
          </w:tcPr>
          <w:p w14:paraId="42999A16" w14:textId="504647B9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Aldosterone</w:t>
            </w:r>
          </w:p>
        </w:tc>
        <w:tc>
          <w:tcPr>
            <w:tcW w:w="1508" w:type="dxa"/>
          </w:tcPr>
          <w:p w14:paraId="0209ED07" w14:textId="1BD086D9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PUPD, hypokalaemia, stiff hindlimbs, weakness</w:t>
            </w:r>
          </w:p>
        </w:tc>
        <w:tc>
          <w:tcPr>
            <w:tcW w:w="2021" w:type="dxa"/>
          </w:tcPr>
          <w:p w14:paraId="51D6D379" w14:textId="11B44045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2021" w:type="dxa"/>
          </w:tcPr>
          <w:p w14:paraId="585E02C5" w14:textId="2AF8D9C5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2021" w:type="dxa"/>
          </w:tcPr>
          <w:p w14:paraId="27278052" w14:textId="27C7122A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501" w:type="dxa"/>
          </w:tcPr>
          <w:p w14:paraId="510C1921" w14:textId="1B10A68F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2AC71C32" w14:textId="204B6645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&gt;3000</w:t>
            </w:r>
            <w:r w:rsidR="004C3263" w:rsidRPr="00773A49">
              <w:rPr>
                <w:sz w:val="20"/>
                <w:szCs w:val="20"/>
              </w:rPr>
              <w:t xml:space="preserve"> (RI &lt;96)</w:t>
            </w:r>
          </w:p>
        </w:tc>
        <w:tc>
          <w:tcPr>
            <w:tcW w:w="1418" w:type="dxa"/>
          </w:tcPr>
          <w:p w14:paraId="14A31FCE" w14:textId="717B1CFB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</w:tr>
      <w:tr w:rsidR="003F2617" w:rsidRPr="00773A49" w14:paraId="35FD61CF" w14:textId="5107EE7D" w:rsidTr="00052C81">
        <w:tc>
          <w:tcPr>
            <w:tcW w:w="605" w:type="dxa"/>
          </w:tcPr>
          <w:p w14:paraId="591E1DE4" w14:textId="79C0E363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2</w:t>
            </w:r>
          </w:p>
        </w:tc>
        <w:tc>
          <w:tcPr>
            <w:tcW w:w="1517" w:type="dxa"/>
          </w:tcPr>
          <w:p w14:paraId="69C07B7C" w14:textId="7ECF8226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Aldosterone</w:t>
            </w:r>
          </w:p>
        </w:tc>
        <w:tc>
          <w:tcPr>
            <w:tcW w:w="1508" w:type="dxa"/>
          </w:tcPr>
          <w:p w14:paraId="736DA9FD" w14:textId="28BA9214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PUPD</w:t>
            </w:r>
          </w:p>
        </w:tc>
        <w:tc>
          <w:tcPr>
            <w:tcW w:w="2021" w:type="dxa"/>
          </w:tcPr>
          <w:p w14:paraId="511F39E8" w14:textId="0EA62F9D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87.9</w:t>
            </w:r>
          </w:p>
        </w:tc>
        <w:tc>
          <w:tcPr>
            <w:tcW w:w="2021" w:type="dxa"/>
          </w:tcPr>
          <w:p w14:paraId="0B96B470" w14:textId="68D2727F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2021" w:type="dxa"/>
          </w:tcPr>
          <w:p w14:paraId="15B44C65" w14:textId="6C7F54F7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501" w:type="dxa"/>
          </w:tcPr>
          <w:p w14:paraId="4C8918E3" w14:textId="5AD1F831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260</w:t>
            </w:r>
          </w:p>
        </w:tc>
        <w:tc>
          <w:tcPr>
            <w:tcW w:w="1417" w:type="dxa"/>
          </w:tcPr>
          <w:p w14:paraId="6B6EA67D" w14:textId="5E61D7D2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685</w:t>
            </w:r>
            <w:r w:rsidR="004C3263" w:rsidRPr="00773A49">
              <w:rPr>
                <w:sz w:val="20"/>
                <w:szCs w:val="20"/>
              </w:rPr>
              <w:t xml:space="preserve"> (RI &lt;393)</w:t>
            </w:r>
          </w:p>
        </w:tc>
        <w:tc>
          <w:tcPr>
            <w:tcW w:w="1418" w:type="dxa"/>
          </w:tcPr>
          <w:p w14:paraId="38550448" w14:textId="4F289568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2013</w:t>
            </w:r>
            <w:r w:rsidR="004C3263" w:rsidRPr="00773A49">
              <w:rPr>
                <w:sz w:val="20"/>
                <w:szCs w:val="20"/>
              </w:rPr>
              <w:t xml:space="preserve"> (RI 82-859)</w:t>
            </w:r>
          </w:p>
        </w:tc>
      </w:tr>
      <w:tr w:rsidR="003F2617" w:rsidRPr="00773A49" w14:paraId="0F1B8855" w14:textId="309213F3" w:rsidTr="00052C81">
        <w:tc>
          <w:tcPr>
            <w:tcW w:w="605" w:type="dxa"/>
          </w:tcPr>
          <w:p w14:paraId="549E0496" w14:textId="37D696F7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3</w:t>
            </w:r>
          </w:p>
        </w:tc>
        <w:tc>
          <w:tcPr>
            <w:tcW w:w="1517" w:type="dxa"/>
          </w:tcPr>
          <w:p w14:paraId="0A4A4335" w14:textId="758BAEE5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Cortisol</w:t>
            </w:r>
          </w:p>
        </w:tc>
        <w:tc>
          <w:tcPr>
            <w:tcW w:w="1508" w:type="dxa"/>
          </w:tcPr>
          <w:p w14:paraId="4D22C5C8" w14:textId="6EABB8D6" w:rsidR="0039729F" w:rsidRPr="00773A49" w:rsidRDefault="003A3CF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PUPD, polyphagia, reduced HL proprioception</w:t>
            </w:r>
          </w:p>
        </w:tc>
        <w:tc>
          <w:tcPr>
            <w:tcW w:w="2021" w:type="dxa"/>
          </w:tcPr>
          <w:p w14:paraId="4A0A7AF3" w14:textId="42C91FF3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105</w:t>
            </w:r>
          </w:p>
        </w:tc>
        <w:tc>
          <w:tcPr>
            <w:tcW w:w="2021" w:type="dxa"/>
          </w:tcPr>
          <w:p w14:paraId="7F4B6733" w14:textId="3352E772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97.2</w:t>
            </w:r>
          </w:p>
        </w:tc>
        <w:tc>
          <w:tcPr>
            <w:tcW w:w="2021" w:type="dxa"/>
          </w:tcPr>
          <w:p w14:paraId="747F60AC" w14:textId="75BE7BE6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114</w:t>
            </w:r>
          </w:p>
        </w:tc>
        <w:tc>
          <w:tcPr>
            <w:tcW w:w="1501" w:type="dxa"/>
          </w:tcPr>
          <w:p w14:paraId="255DEC4C" w14:textId="1F53AEC9" w:rsidR="0039729F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0D3AFC0C" w14:textId="043F5D41" w:rsidR="0039729F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6F142A4A" w14:textId="69DC5F9E" w:rsidR="0039729F" w:rsidRPr="00773A49" w:rsidRDefault="005A59E6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</w:tr>
      <w:tr w:rsidR="003F2617" w:rsidRPr="00773A49" w14:paraId="6E65234B" w14:textId="73A750FD" w:rsidTr="00052C81">
        <w:tc>
          <w:tcPr>
            <w:tcW w:w="605" w:type="dxa"/>
          </w:tcPr>
          <w:p w14:paraId="2E49E65E" w14:textId="3E6A54D4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4</w:t>
            </w:r>
          </w:p>
        </w:tc>
        <w:tc>
          <w:tcPr>
            <w:tcW w:w="1517" w:type="dxa"/>
          </w:tcPr>
          <w:p w14:paraId="6589D4D4" w14:textId="525C2162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Cortisol</w:t>
            </w:r>
          </w:p>
        </w:tc>
        <w:tc>
          <w:tcPr>
            <w:tcW w:w="1508" w:type="dxa"/>
          </w:tcPr>
          <w:p w14:paraId="6417748B" w14:textId="41CC896F" w:rsidR="0039729F" w:rsidRPr="00773A49" w:rsidRDefault="003A3CF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PUPD, panting, hair-thinning, hyperpigmentation, rat-tail</w:t>
            </w:r>
          </w:p>
        </w:tc>
        <w:tc>
          <w:tcPr>
            <w:tcW w:w="2021" w:type="dxa"/>
          </w:tcPr>
          <w:p w14:paraId="72DEF4E0" w14:textId="12B77C53" w:rsidR="0039729F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107</w:t>
            </w:r>
          </w:p>
        </w:tc>
        <w:tc>
          <w:tcPr>
            <w:tcW w:w="2021" w:type="dxa"/>
          </w:tcPr>
          <w:p w14:paraId="77E90E8F" w14:textId="75FEDD16" w:rsidR="0039729F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114</w:t>
            </w:r>
          </w:p>
        </w:tc>
        <w:tc>
          <w:tcPr>
            <w:tcW w:w="2021" w:type="dxa"/>
          </w:tcPr>
          <w:p w14:paraId="5B192465" w14:textId="72B8DCF5" w:rsidR="0039729F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92.2</w:t>
            </w:r>
          </w:p>
        </w:tc>
        <w:tc>
          <w:tcPr>
            <w:tcW w:w="1501" w:type="dxa"/>
          </w:tcPr>
          <w:p w14:paraId="495157DC" w14:textId="68651083" w:rsidR="0039729F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0B6A2E1D" w14:textId="7D320D91" w:rsidR="0039729F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74DB00B4" w14:textId="464D1FAB" w:rsidR="0039729F" w:rsidRPr="00773A49" w:rsidRDefault="005A59E6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</w:tr>
      <w:tr w:rsidR="003F2617" w:rsidRPr="00773A49" w14:paraId="76490C95" w14:textId="10B6F0E8" w:rsidTr="00052C81">
        <w:tc>
          <w:tcPr>
            <w:tcW w:w="605" w:type="dxa"/>
          </w:tcPr>
          <w:p w14:paraId="3907E012" w14:textId="10450D5A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5</w:t>
            </w:r>
          </w:p>
        </w:tc>
        <w:tc>
          <w:tcPr>
            <w:tcW w:w="1517" w:type="dxa"/>
          </w:tcPr>
          <w:p w14:paraId="4532C7F3" w14:textId="27493834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Cortisol</w:t>
            </w:r>
          </w:p>
        </w:tc>
        <w:tc>
          <w:tcPr>
            <w:tcW w:w="1508" w:type="dxa"/>
          </w:tcPr>
          <w:p w14:paraId="7E2BD4B3" w14:textId="3CEB6A5B" w:rsidR="0039729F" w:rsidRPr="00773A49" w:rsidRDefault="003A3CF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PUPD, polyphagia, alopecia cervical spine</w:t>
            </w:r>
          </w:p>
        </w:tc>
        <w:tc>
          <w:tcPr>
            <w:tcW w:w="2021" w:type="dxa"/>
          </w:tcPr>
          <w:p w14:paraId="728BBFC6" w14:textId="0905094A" w:rsidR="0039729F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76.5</w:t>
            </w:r>
          </w:p>
        </w:tc>
        <w:tc>
          <w:tcPr>
            <w:tcW w:w="2021" w:type="dxa"/>
          </w:tcPr>
          <w:p w14:paraId="36BCA610" w14:textId="63293985" w:rsidR="0039729F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57.7</w:t>
            </w:r>
          </w:p>
        </w:tc>
        <w:tc>
          <w:tcPr>
            <w:tcW w:w="2021" w:type="dxa"/>
          </w:tcPr>
          <w:p w14:paraId="0DCE658A" w14:textId="188A09E3" w:rsidR="0039729F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53.8</w:t>
            </w:r>
          </w:p>
        </w:tc>
        <w:tc>
          <w:tcPr>
            <w:tcW w:w="1501" w:type="dxa"/>
          </w:tcPr>
          <w:p w14:paraId="50F58F1A" w14:textId="083753F9" w:rsidR="0039729F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250FD69E" w14:textId="7DD55BDC" w:rsidR="0039729F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55449CF7" w14:textId="17C4B2D9" w:rsidR="0039729F" w:rsidRPr="00773A49" w:rsidRDefault="005A59E6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</w:tr>
      <w:tr w:rsidR="003F2617" w:rsidRPr="00773A49" w14:paraId="4C8956F3" w14:textId="4446A1C5" w:rsidTr="00052C81">
        <w:tc>
          <w:tcPr>
            <w:tcW w:w="605" w:type="dxa"/>
          </w:tcPr>
          <w:p w14:paraId="6B74A17E" w14:textId="441E0259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6</w:t>
            </w:r>
          </w:p>
        </w:tc>
        <w:tc>
          <w:tcPr>
            <w:tcW w:w="1517" w:type="dxa"/>
          </w:tcPr>
          <w:p w14:paraId="154B956C" w14:textId="34CB02AA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Cortisol</w:t>
            </w:r>
          </w:p>
        </w:tc>
        <w:tc>
          <w:tcPr>
            <w:tcW w:w="1508" w:type="dxa"/>
          </w:tcPr>
          <w:p w14:paraId="7464583B" w14:textId="380D2CD6" w:rsidR="0039729F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PUPD, polyphagia</w:t>
            </w:r>
          </w:p>
        </w:tc>
        <w:tc>
          <w:tcPr>
            <w:tcW w:w="2021" w:type="dxa"/>
          </w:tcPr>
          <w:p w14:paraId="4899BA35" w14:textId="64428FC4" w:rsidR="0039729F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*</w:t>
            </w:r>
            <w:proofErr w:type="gramStart"/>
            <w:r w:rsidRPr="00773A49">
              <w:rPr>
                <w:sz w:val="20"/>
                <w:szCs w:val="20"/>
              </w:rPr>
              <w:t>reported</w:t>
            </w:r>
            <w:proofErr w:type="gramEnd"/>
            <w:r w:rsidRPr="00773A49">
              <w:rPr>
                <w:sz w:val="20"/>
                <w:szCs w:val="20"/>
              </w:rPr>
              <w:t xml:space="preserve"> consistent with hyperadrenocorticism on referral report, exact values not available</w:t>
            </w:r>
          </w:p>
        </w:tc>
        <w:tc>
          <w:tcPr>
            <w:tcW w:w="2021" w:type="dxa"/>
          </w:tcPr>
          <w:p w14:paraId="4A3DD94D" w14:textId="5036692A" w:rsidR="0039729F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*</w:t>
            </w:r>
            <w:proofErr w:type="gramStart"/>
            <w:r w:rsidRPr="00773A49">
              <w:rPr>
                <w:sz w:val="20"/>
                <w:szCs w:val="20"/>
              </w:rPr>
              <w:t>reported</w:t>
            </w:r>
            <w:proofErr w:type="gramEnd"/>
            <w:r w:rsidRPr="00773A49">
              <w:rPr>
                <w:sz w:val="20"/>
                <w:szCs w:val="20"/>
              </w:rPr>
              <w:t xml:space="preserve"> consistent with hyperadrenocorticism on referral report, exact values not available</w:t>
            </w:r>
          </w:p>
        </w:tc>
        <w:tc>
          <w:tcPr>
            <w:tcW w:w="2021" w:type="dxa"/>
          </w:tcPr>
          <w:p w14:paraId="7D76BA45" w14:textId="526D3DA8" w:rsidR="0039729F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*</w:t>
            </w:r>
            <w:proofErr w:type="gramStart"/>
            <w:r w:rsidRPr="00773A49">
              <w:rPr>
                <w:sz w:val="20"/>
                <w:szCs w:val="20"/>
              </w:rPr>
              <w:t>reported</w:t>
            </w:r>
            <w:proofErr w:type="gramEnd"/>
            <w:r w:rsidRPr="00773A49">
              <w:rPr>
                <w:sz w:val="20"/>
                <w:szCs w:val="20"/>
              </w:rPr>
              <w:t xml:space="preserve"> consistent with hyperadrenocorticism on referral report, exact values not available</w:t>
            </w:r>
          </w:p>
        </w:tc>
        <w:tc>
          <w:tcPr>
            <w:tcW w:w="1501" w:type="dxa"/>
          </w:tcPr>
          <w:p w14:paraId="7C09681B" w14:textId="3FB234DB" w:rsidR="0039729F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*</w:t>
            </w:r>
            <w:proofErr w:type="gramStart"/>
            <w:r w:rsidRPr="00773A49">
              <w:rPr>
                <w:sz w:val="20"/>
                <w:szCs w:val="20"/>
              </w:rPr>
              <w:t>reported</w:t>
            </w:r>
            <w:proofErr w:type="gramEnd"/>
            <w:r w:rsidRPr="00773A49">
              <w:rPr>
                <w:sz w:val="20"/>
                <w:szCs w:val="20"/>
              </w:rPr>
              <w:t xml:space="preserve"> consistent with hyperadrenocorticism on referral report, exact values not available</w:t>
            </w:r>
          </w:p>
        </w:tc>
        <w:tc>
          <w:tcPr>
            <w:tcW w:w="1417" w:type="dxa"/>
          </w:tcPr>
          <w:p w14:paraId="53571A6F" w14:textId="245C23C7" w:rsidR="0039729F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64B8EDF0" w14:textId="700DEC7F" w:rsidR="0039729F" w:rsidRPr="00773A49" w:rsidRDefault="005A59E6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</w:tr>
      <w:tr w:rsidR="003F2617" w:rsidRPr="00773A49" w14:paraId="3068FB09" w14:textId="258CF531" w:rsidTr="00052C81">
        <w:tc>
          <w:tcPr>
            <w:tcW w:w="605" w:type="dxa"/>
          </w:tcPr>
          <w:p w14:paraId="4BD97DFF" w14:textId="4E4CE334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7</w:t>
            </w:r>
          </w:p>
        </w:tc>
        <w:tc>
          <w:tcPr>
            <w:tcW w:w="1517" w:type="dxa"/>
          </w:tcPr>
          <w:p w14:paraId="6D773B34" w14:textId="09C0D902" w:rsidR="0039729F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Cortisol</w:t>
            </w:r>
          </w:p>
        </w:tc>
        <w:tc>
          <w:tcPr>
            <w:tcW w:w="1508" w:type="dxa"/>
          </w:tcPr>
          <w:p w14:paraId="71C371AE" w14:textId="0D42C74E" w:rsidR="0039729F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 xml:space="preserve">PUPD, polyphagia, </w:t>
            </w:r>
            <w:r w:rsidRPr="00773A49">
              <w:rPr>
                <w:sz w:val="20"/>
                <w:szCs w:val="20"/>
              </w:rPr>
              <w:lastRenderedPageBreak/>
              <w:t>abdominal distension, panting, weight gain, exercise intolerance</w:t>
            </w:r>
          </w:p>
        </w:tc>
        <w:tc>
          <w:tcPr>
            <w:tcW w:w="2021" w:type="dxa"/>
          </w:tcPr>
          <w:p w14:paraId="71ED1C70" w14:textId="121D4C02" w:rsidR="0039729F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lastRenderedPageBreak/>
              <w:t>81.4</w:t>
            </w:r>
          </w:p>
        </w:tc>
        <w:tc>
          <w:tcPr>
            <w:tcW w:w="2021" w:type="dxa"/>
          </w:tcPr>
          <w:p w14:paraId="6D8C8913" w14:textId="1A2F9EE7" w:rsidR="0039729F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57.7</w:t>
            </w:r>
          </w:p>
        </w:tc>
        <w:tc>
          <w:tcPr>
            <w:tcW w:w="2021" w:type="dxa"/>
          </w:tcPr>
          <w:p w14:paraId="5A927BF7" w14:textId="2283FA4A" w:rsidR="0039729F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60.4</w:t>
            </w:r>
          </w:p>
        </w:tc>
        <w:tc>
          <w:tcPr>
            <w:tcW w:w="1501" w:type="dxa"/>
          </w:tcPr>
          <w:p w14:paraId="654E078B" w14:textId="3BAE5DE9" w:rsidR="0039729F" w:rsidRPr="00773A49" w:rsidRDefault="005A59E6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77EC1CC1" w14:textId="4D89D49D" w:rsidR="0039729F" w:rsidRPr="00773A49" w:rsidRDefault="005A59E6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2BA72CF2" w14:textId="02BDFC6F" w:rsidR="0039729F" w:rsidRPr="00773A49" w:rsidRDefault="005A59E6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</w:tr>
      <w:tr w:rsidR="003F2617" w:rsidRPr="00773A49" w14:paraId="1723849C" w14:textId="77777777" w:rsidTr="00052C81">
        <w:tc>
          <w:tcPr>
            <w:tcW w:w="605" w:type="dxa"/>
          </w:tcPr>
          <w:p w14:paraId="690DA105" w14:textId="40067859" w:rsidR="008A1D00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8</w:t>
            </w:r>
          </w:p>
        </w:tc>
        <w:tc>
          <w:tcPr>
            <w:tcW w:w="1517" w:type="dxa"/>
          </w:tcPr>
          <w:p w14:paraId="4AE734DA" w14:textId="4AD7F3FC" w:rsidR="008A1D00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Cortisol</w:t>
            </w:r>
          </w:p>
        </w:tc>
        <w:tc>
          <w:tcPr>
            <w:tcW w:w="1508" w:type="dxa"/>
          </w:tcPr>
          <w:p w14:paraId="22E36896" w14:textId="3E70BCF5" w:rsidR="008A1D00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 xml:space="preserve">Polydipsia, potbelly appearance, </w:t>
            </w:r>
            <w:proofErr w:type="spellStart"/>
            <w:r w:rsidRPr="00773A49">
              <w:rPr>
                <w:sz w:val="20"/>
                <w:szCs w:val="20"/>
              </w:rPr>
              <w:t>hematuria</w:t>
            </w:r>
            <w:proofErr w:type="spellEnd"/>
            <w:r w:rsidRPr="00773A49">
              <w:rPr>
                <w:sz w:val="20"/>
                <w:szCs w:val="20"/>
              </w:rPr>
              <w:t>, lethargy</w:t>
            </w:r>
          </w:p>
        </w:tc>
        <w:tc>
          <w:tcPr>
            <w:tcW w:w="2021" w:type="dxa"/>
          </w:tcPr>
          <w:p w14:paraId="093010B9" w14:textId="4B5F9BB4" w:rsidR="008A1D00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73</w:t>
            </w:r>
          </w:p>
        </w:tc>
        <w:tc>
          <w:tcPr>
            <w:tcW w:w="2021" w:type="dxa"/>
          </w:tcPr>
          <w:p w14:paraId="13FE2E99" w14:textId="71406E12" w:rsidR="008A1D00" w:rsidRPr="00773A49" w:rsidRDefault="005A59E6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2021" w:type="dxa"/>
          </w:tcPr>
          <w:p w14:paraId="194E6F90" w14:textId="72F9B923" w:rsidR="008A1D00" w:rsidRPr="00773A49" w:rsidRDefault="005A59E6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501" w:type="dxa"/>
          </w:tcPr>
          <w:p w14:paraId="711AA1D4" w14:textId="1C45422D" w:rsidR="008A1D00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&gt;2000</w:t>
            </w:r>
          </w:p>
        </w:tc>
        <w:tc>
          <w:tcPr>
            <w:tcW w:w="1417" w:type="dxa"/>
          </w:tcPr>
          <w:p w14:paraId="25BF3CE6" w14:textId="2B557A14" w:rsidR="008A1D00" w:rsidRPr="00773A49" w:rsidRDefault="005A59E6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34901933" w14:textId="09392138" w:rsidR="008A1D00" w:rsidRPr="00773A49" w:rsidRDefault="005A59E6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</w:tr>
      <w:tr w:rsidR="003F2617" w:rsidRPr="00773A49" w14:paraId="7842E2B7" w14:textId="77777777" w:rsidTr="00052C81">
        <w:tc>
          <w:tcPr>
            <w:tcW w:w="605" w:type="dxa"/>
          </w:tcPr>
          <w:p w14:paraId="2669782F" w14:textId="5343BA3C" w:rsidR="008A1D00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9</w:t>
            </w:r>
          </w:p>
        </w:tc>
        <w:tc>
          <w:tcPr>
            <w:tcW w:w="1517" w:type="dxa"/>
          </w:tcPr>
          <w:p w14:paraId="37346670" w14:textId="59B7F924" w:rsidR="008A1D00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Cortisol</w:t>
            </w:r>
          </w:p>
        </w:tc>
        <w:tc>
          <w:tcPr>
            <w:tcW w:w="1508" w:type="dxa"/>
          </w:tcPr>
          <w:p w14:paraId="704A957A" w14:textId="3E06B912" w:rsidR="008A1D00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PUPD, polyphagia, hypertension, nocturia, lethargy, facial alopecia</w:t>
            </w:r>
          </w:p>
        </w:tc>
        <w:tc>
          <w:tcPr>
            <w:tcW w:w="2021" w:type="dxa"/>
          </w:tcPr>
          <w:p w14:paraId="78554B66" w14:textId="68B27194" w:rsidR="008A1D00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65</w:t>
            </w:r>
          </w:p>
        </w:tc>
        <w:tc>
          <w:tcPr>
            <w:tcW w:w="2021" w:type="dxa"/>
          </w:tcPr>
          <w:p w14:paraId="7B3A7F6A" w14:textId="6C0D3D5B" w:rsidR="008A1D00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61</w:t>
            </w:r>
          </w:p>
        </w:tc>
        <w:tc>
          <w:tcPr>
            <w:tcW w:w="2021" w:type="dxa"/>
          </w:tcPr>
          <w:p w14:paraId="0E36ECFD" w14:textId="4EC2E8EB" w:rsidR="008A1D00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87</w:t>
            </w:r>
          </w:p>
        </w:tc>
        <w:tc>
          <w:tcPr>
            <w:tcW w:w="1501" w:type="dxa"/>
          </w:tcPr>
          <w:p w14:paraId="6C2E538A" w14:textId="45DFD070" w:rsidR="008A1D00" w:rsidRPr="00773A49" w:rsidRDefault="005A59E6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4847C6B9" w14:textId="1C60BA82" w:rsidR="008A1D00" w:rsidRPr="00773A49" w:rsidRDefault="005A59E6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049F8F23" w14:textId="6FBC0D8D" w:rsidR="008A1D00" w:rsidRPr="00773A49" w:rsidRDefault="005A59E6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</w:tr>
      <w:tr w:rsidR="003F2617" w:rsidRPr="00773A49" w14:paraId="435F7489" w14:textId="77777777" w:rsidTr="00052C81">
        <w:tc>
          <w:tcPr>
            <w:tcW w:w="605" w:type="dxa"/>
          </w:tcPr>
          <w:p w14:paraId="56773B87" w14:textId="568043C2" w:rsidR="008A1D00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10</w:t>
            </w:r>
          </w:p>
        </w:tc>
        <w:tc>
          <w:tcPr>
            <w:tcW w:w="1517" w:type="dxa"/>
          </w:tcPr>
          <w:p w14:paraId="37339784" w14:textId="01DDB7D1" w:rsidR="008A1D00" w:rsidRPr="00773A49" w:rsidRDefault="008A1D00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Cortisol</w:t>
            </w:r>
          </w:p>
        </w:tc>
        <w:tc>
          <w:tcPr>
            <w:tcW w:w="1508" w:type="dxa"/>
          </w:tcPr>
          <w:p w14:paraId="514864E4" w14:textId="4A3DE60F" w:rsidR="008A1D00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PUPD, potbelly appearance</w:t>
            </w:r>
          </w:p>
        </w:tc>
        <w:tc>
          <w:tcPr>
            <w:tcW w:w="2021" w:type="dxa"/>
          </w:tcPr>
          <w:p w14:paraId="615352AC" w14:textId="56D130F9" w:rsidR="008A1D00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79.7</w:t>
            </w:r>
          </w:p>
        </w:tc>
        <w:tc>
          <w:tcPr>
            <w:tcW w:w="2021" w:type="dxa"/>
          </w:tcPr>
          <w:p w14:paraId="54977423" w14:textId="078FD6FF" w:rsidR="008A1D00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90.5</w:t>
            </w:r>
          </w:p>
        </w:tc>
        <w:tc>
          <w:tcPr>
            <w:tcW w:w="2021" w:type="dxa"/>
          </w:tcPr>
          <w:p w14:paraId="514F52E2" w14:textId="1B8DA1A5" w:rsidR="008A1D00" w:rsidRPr="00773A49" w:rsidRDefault="003F2617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89.9</w:t>
            </w:r>
          </w:p>
        </w:tc>
        <w:tc>
          <w:tcPr>
            <w:tcW w:w="1501" w:type="dxa"/>
          </w:tcPr>
          <w:p w14:paraId="6B2B7EB7" w14:textId="364C2FE8" w:rsidR="008A1D00" w:rsidRPr="00773A49" w:rsidRDefault="005A59E6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7EA931C8" w14:textId="23D69B3E" w:rsidR="008A1D00" w:rsidRPr="00773A49" w:rsidRDefault="005A59E6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3BE7B6E0" w14:textId="7B0E69B2" w:rsidR="008A1D00" w:rsidRPr="00773A49" w:rsidRDefault="005A59E6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</w:tr>
    </w:tbl>
    <w:p w14:paraId="5422A212" w14:textId="77777777" w:rsidR="003B531A" w:rsidRPr="00773A49" w:rsidRDefault="003B531A">
      <w:pPr>
        <w:rPr>
          <w:sz w:val="20"/>
          <w:szCs w:val="20"/>
        </w:rPr>
      </w:pPr>
    </w:p>
    <w:p w14:paraId="50321E7A" w14:textId="5A0FC4FD" w:rsidR="0039729F" w:rsidRDefault="00C204CA">
      <w:pPr>
        <w:rPr>
          <w:sz w:val="20"/>
          <w:szCs w:val="20"/>
        </w:rPr>
      </w:pPr>
      <w:r>
        <w:rPr>
          <w:sz w:val="20"/>
          <w:szCs w:val="20"/>
        </w:rPr>
        <w:t xml:space="preserve">Table 1: </w:t>
      </w:r>
      <w:r w:rsidR="00EF7BFA">
        <w:rPr>
          <w:sz w:val="20"/>
          <w:szCs w:val="20"/>
        </w:rPr>
        <w:t xml:space="preserve">A table describing clinical signs and endocrine testing results of aldosterone-producing and cortisol-producing adrenocortical </w:t>
      </w:r>
      <w:proofErr w:type="spellStart"/>
      <w:r w:rsidR="00EF7BFA">
        <w:rPr>
          <w:sz w:val="20"/>
          <w:szCs w:val="20"/>
        </w:rPr>
        <w:t>tumor</w:t>
      </w:r>
      <w:proofErr w:type="spellEnd"/>
      <w:r w:rsidR="00EF7BFA">
        <w:rPr>
          <w:sz w:val="20"/>
          <w:szCs w:val="20"/>
        </w:rPr>
        <w:t xml:space="preserve"> cases. </w:t>
      </w:r>
    </w:p>
    <w:p w14:paraId="1AB60385" w14:textId="77777777" w:rsidR="00EF7BFA" w:rsidRDefault="00EF7BFA">
      <w:pPr>
        <w:rPr>
          <w:sz w:val="20"/>
          <w:szCs w:val="20"/>
        </w:rPr>
      </w:pPr>
    </w:p>
    <w:p w14:paraId="67CE0A17" w14:textId="77777777" w:rsidR="00EF7BFA" w:rsidRDefault="00EF7BFA">
      <w:pPr>
        <w:rPr>
          <w:sz w:val="20"/>
          <w:szCs w:val="20"/>
        </w:rPr>
      </w:pPr>
    </w:p>
    <w:p w14:paraId="7532637D" w14:textId="77777777" w:rsidR="00EF7BFA" w:rsidRDefault="00EF7BFA">
      <w:pPr>
        <w:rPr>
          <w:sz w:val="20"/>
          <w:szCs w:val="20"/>
        </w:rPr>
      </w:pPr>
    </w:p>
    <w:p w14:paraId="3F64AA99" w14:textId="77777777" w:rsidR="00EF7BFA" w:rsidRDefault="00EF7BFA">
      <w:pPr>
        <w:rPr>
          <w:sz w:val="20"/>
          <w:szCs w:val="20"/>
        </w:rPr>
      </w:pPr>
    </w:p>
    <w:p w14:paraId="318E444D" w14:textId="77777777" w:rsidR="00EF7BFA" w:rsidRDefault="00EF7BFA">
      <w:pPr>
        <w:rPr>
          <w:sz w:val="20"/>
          <w:szCs w:val="20"/>
        </w:rPr>
      </w:pPr>
    </w:p>
    <w:p w14:paraId="3A37AB0F" w14:textId="77777777" w:rsidR="00EF7BFA" w:rsidRDefault="00EF7BFA">
      <w:pPr>
        <w:rPr>
          <w:sz w:val="20"/>
          <w:szCs w:val="20"/>
        </w:rPr>
      </w:pPr>
    </w:p>
    <w:p w14:paraId="126C12FB" w14:textId="77777777" w:rsidR="00EF7BFA" w:rsidRDefault="00EF7BFA">
      <w:pPr>
        <w:rPr>
          <w:sz w:val="20"/>
          <w:szCs w:val="20"/>
        </w:rPr>
      </w:pPr>
    </w:p>
    <w:p w14:paraId="20C50A57" w14:textId="77777777" w:rsidR="00EF7BFA" w:rsidRDefault="00EF7BFA">
      <w:pPr>
        <w:rPr>
          <w:sz w:val="20"/>
          <w:szCs w:val="20"/>
        </w:rPr>
      </w:pPr>
    </w:p>
    <w:p w14:paraId="6E85DAB0" w14:textId="77777777" w:rsidR="00EF7BFA" w:rsidRDefault="00EF7BFA">
      <w:pPr>
        <w:rPr>
          <w:sz w:val="20"/>
          <w:szCs w:val="20"/>
        </w:rPr>
      </w:pPr>
    </w:p>
    <w:p w14:paraId="0BB38E68" w14:textId="77777777" w:rsidR="00EF7BFA" w:rsidRDefault="00EF7BFA">
      <w:pPr>
        <w:rPr>
          <w:sz w:val="20"/>
          <w:szCs w:val="20"/>
        </w:rPr>
      </w:pPr>
    </w:p>
    <w:p w14:paraId="587C9EBA" w14:textId="77777777" w:rsidR="00EF7BFA" w:rsidRDefault="00EF7BFA">
      <w:pPr>
        <w:rPr>
          <w:sz w:val="20"/>
          <w:szCs w:val="20"/>
        </w:rPr>
      </w:pPr>
    </w:p>
    <w:p w14:paraId="6112855C" w14:textId="77777777" w:rsidR="00EF7BFA" w:rsidRPr="00773A49" w:rsidRDefault="00EF7BFA">
      <w:pPr>
        <w:rPr>
          <w:sz w:val="20"/>
          <w:szCs w:val="20"/>
        </w:rPr>
      </w:pPr>
    </w:p>
    <w:p w14:paraId="671A73FE" w14:textId="77777777" w:rsidR="00E01408" w:rsidRPr="00773A49" w:rsidRDefault="00E01408">
      <w:pPr>
        <w:rPr>
          <w:b/>
          <w:bCs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560"/>
        <w:gridCol w:w="1701"/>
        <w:gridCol w:w="992"/>
        <w:gridCol w:w="1869"/>
        <w:gridCol w:w="1816"/>
        <w:gridCol w:w="1105"/>
        <w:gridCol w:w="1447"/>
        <w:gridCol w:w="1417"/>
        <w:gridCol w:w="1479"/>
      </w:tblGrid>
      <w:tr w:rsidR="00673E64" w:rsidRPr="00773A49" w14:paraId="55B3C0AD" w14:textId="2FBA26A0" w:rsidTr="0060194B">
        <w:tc>
          <w:tcPr>
            <w:tcW w:w="562" w:type="dxa"/>
          </w:tcPr>
          <w:p w14:paraId="17F13680" w14:textId="19AED847" w:rsidR="00FD036C" w:rsidRPr="00773A49" w:rsidRDefault="00E01408" w:rsidP="001779B4">
            <w:pPr>
              <w:rPr>
                <w:b/>
                <w:bCs/>
                <w:sz w:val="20"/>
                <w:szCs w:val="20"/>
              </w:rPr>
            </w:pPr>
            <w:r w:rsidRPr="00773A49">
              <w:rPr>
                <w:b/>
                <w:bCs/>
                <w:sz w:val="20"/>
                <w:szCs w:val="20"/>
              </w:rPr>
              <w:lastRenderedPageBreak/>
              <w:t>ID</w:t>
            </w:r>
          </w:p>
        </w:tc>
        <w:tc>
          <w:tcPr>
            <w:tcW w:w="1560" w:type="dxa"/>
          </w:tcPr>
          <w:p w14:paraId="1BC49AA7" w14:textId="77777777" w:rsidR="00FD036C" w:rsidRPr="00773A49" w:rsidRDefault="00FD036C" w:rsidP="001779B4">
            <w:pPr>
              <w:rPr>
                <w:b/>
                <w:bCs/>
                <w:sz w:val="20"/>
                <w:szCs w:val="20"/>
              </w:rPr>
            </w:pPr>
            <w:r w:rsidRPr="00773A49">
              <w:rPr>
                <w:b/>
                <w:bCs/>
                <w:sz w:val="20"/>
                <w:szCs w:val="20"/>
              </w:rPr>
              <w:t>Functionality</w:t>
            </w:r>
          </w:p>
        </w:tc>
        <w:tc>
          <w:tcPr>
            <w:tcW w:w="1701" w:type="dxa"/>
          </w:tcPr>
          <w:p w14:paraId="606DBD73" w14:textId="77777777" w:rsidR="00FD036C" w:rsidRPr="00773A49" w:rsidRDefault="00FD036C" w:rsidP="001779B4">
            <w:pPr>
              <w:rPr>
                <w:b/>
                <w:bCs/>
                <w:sz w:val="20"/>
                <w:szCs w:val="20"/>
              </w:rPr>
            </w:pPr>
            <w:r w:rsidRPr="00773A49">
              <w:rPr>
                <w:b/>
                <w:bCs/>
                <w:sz w:val="20"/>
                <w:szCs w:val="20"/>
              </w:rPr>
              <w:t>Clinical signs</w:t>
            </w:r>
          </w:p>
        </w:tc>
        <w:tc>
          <w:tcPr>
            <w:tcW w:w="992" w:type="dxa"/>
          </w:tcPr>
          <w:p w14:paraId="6D09DB3D" w14:textId="77777777" w:rsidR="00FD036C" w:rsidRPr="00773A49" w:rsidRDefault="00FD036C" w:rsidP="001779B4">
            <w:pPr>
              <w:rPr>
                <w:b/>
                <w:bCs/>
                <w:sz w:val="20"/>
                <w:szCs w:val="20"/>
              </w:rPr>
            </w:pPr>
            <w:r w:rsidRPr="00773A49">
              <w:rPr>
                <w:b/>
                <w:bCs/>
                <w:sz w:val="20"/>
                <w:szCs w:val="20"/>
              </w:rPr>
              <w:t>Basal cortisol</w:t>
            </w:r>
          </w:p>
        </w:tc>
        <w:tc>
          <w:tcPr>
            <w:tcW w:w="1869" w:type="dxa"/>
          </w:tcPr>
          <w:p w14:paraId="2E2C93AB" w14:textId="77777777" w:rsidR="00FD036C" w:rsidRPr="00773A49" w:rsidRDefault="00FD036C" w:rsidP="001779B4">
            <w:pPr>
              <w:rPr>
                <w:b/>
                <w:bCs/>
                <w:sz w:val="20"/>
                <w:szCs w:val="20"/>
              </w:rPr>
            </w:pPr>
            <w:r w:rsidRPr="00773A49">
              <w:rPr>
                <w:b/>
                <w:bCs/>
                <w:sz w:val="20"/>
                <w:szCs w:val="20"/>
              </w:rPr>
              <w:t>3h post-dexamethasone cortisol</w:t>
            </w:r>
          </w:p>
        </w:tc>
        <w:tc>
          <w:tcPr>
            <w:tcW w:w="1816" w:type="dxa"/>
          </w:tcPr>
          <w:p w14:paraId="7F29DF29" w14:textId="77777777" w:rsidR="00FD036C" w:rsidRPr="00773A49" w:rsidRDefault="00FD036C" w:rsidP="001779B4">
            <w:pPr>
              <w:rPr>
                <w:b/>
                <w:bCs/>
                <w:sz w:val="20"/>
                <w:szCs w:val="20"/>
              </w:rPr>
            </w:pPr>
            <w:r w:rsidRPr="00773A49">
              <w:rPr>
                <w:b/>
                <w:bCs/>
                <w:sz w:val="20"/>
                <w:szCs w:val="20"/>
              </w:rPr>
              <w:t>8h post-dexamethasone cortisol</w:t>
            </w:r>
          </w:p>
        </w:tc>
        <w:tc>
          <w:tcPr>
            <w:tcW w:w="1105" w:type="dxa"/>
          </w:tcPr>
          <w:p w14:paraId="04631226" w14:textId="77777777" w:rsidR="00FD036C" w:rsidRPr="00773A49" w:rsidRDefault="00FD036C" w:rsidP="001779B4">
            <w:pPr>
              <w:rPr>
                <w:b/>
                <w:bCs/>
                <w:sz w:val="20"/>
                <w:szCs w:val="20"/>
              </w:rPr>
            </w:pPr>
            <w:r w:rsidRPr="00773A49">
              <w:rPr>
                <w:b/>
                <w:bCs/>
                <w:sz w:val="20"/>
                <w:szCs w:val="20"/>
              </w:rPr>
              <w:t>Post-ACTH cortisol</w:t>
            </w:r>
          </w:p>
        </w:tc>
        <w:tc>
          <w:tcPr>
            <w:tcW w:w="1447" w:type="dxa"/>
          </w:tcPr>
          <w:p w14:paraId="67BBDEA5" w14:textId="7B472032" w:rsidR="00FD036C" w:rsidRPr="00773A49" w:rsidRDefault="00FD036C" w:rsidP="001779B4">
            <w:pPr>
              <w:rPr>
                <w:b/>
                <w:bCs/>
                <w:sz w:val="20"/>
                <w:szCs w:val="20"/>
              </w:rPr>
            </w:pPr>
            <w:r w:rsidRPr="00773A49">
              <w:rPr>
                <w:b/>
                <w:bCs/>
                <w:sz w:val="20"/>
                <w:szCs w:val="20"/>
              </w:rPr>
              <w:t xml:space="preserve">Basal aldosterone </w:t>
            </w:r>
            <w:proofErr w:type="spellStart"/>
            <w:r w:rsidRPr="00773A49">
              <w:rPr>
                <w:b/>
                <w:bCs/>
                <w:sz w:val="20"/>
                <w:szCs w:val="20"/>
              </w:rPr>
              <w:t>pmol</w:t>
            </w:r>
            <w:proofErr w:type="spellEnd"/>
            <w:r w:rsidRPr="00773A49">
              <w:rPr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1417" w:type="dxa"/>
          </w:tcPr>
          <w:p w14:paraId="2D594B8A" w14:textId="422B9E0C" w:rsidR="00FD036C" w:rsidRPr="00773A49" w:rsidRDefault="00FD036C" w:rsidP="001779B4">
            <w:pPr>
              <w:rPr>
                <w:b/>
                <w:bCs/>
                <w:sz w:val="20"/>
                <w:szCs w:val="20"/>
              </w:rPr>
            </w:pPr>
            <w:r w:rsidRPr="00773A49">
              <w:rPr>
                <w:b/>
                <w:bCs/>
                <w:sz w:val="20"/>
                <w:szCs w:val="20"/>
              </w:rPr>
              <w:t xml:space="preserve">Post-ACTH aldosterone </w:t>
            </w:r>
            <w:proofErr w:type="spellStart"/>
            <w:r w:rsidRPr="00773A49">
              <w:rPr>
                <w:b/>
                <w:bCs/>
                <w:sz w:val="20"/>
                <w:szCs w:val="20"/>
              </w:rPr>
              <w:t>pmol</w:t>
            </w:r>
            <w:proofErr w:type="spellEnd"/>
            <w:r w:rsidRPr="00773A49">
              <w:rPr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1479" w:type="dxa"/>
          </w:tcPr>
          <w:p w14:paraId="13689B86" w14:textId="102E5A05" w:rsidR="00FD036C" w:rsidRPr="00773A49" w:rsidRDefault="00673E64" w:rsidP="001779B4">
            <w:pPr>
              <w:rPr>
                <w:b/>
                <w:bCs/>
                <w:sz w:val="20"/>
                <w:szCs w:val="20"/>
              </w:rPr>
            </w:pPr>
            <w:r w:rsidRPr="00773A49">
              <w:rPr>
                <w:b/>
                <w:bCs/>
                <w:sz w:val="20"/>
                <w:szCs w:val="20"/>
              </w:rPr>
              <w:t>Other</w:t>
            </w:r>
          </w:p>
        </w:tc>
      </w:tr>
      <w:tr w:rsidR="00673E64" w:rsidRPr="00773A49" w14:paraId="35617A87" w14:textId="2F231D87" w:rsidTr="0060194B">
        <w:tc>
          <w:tcPr>
            <w:tcW w:w="562" w:type="dxa"/>
          </w:tcPr>
          <w:p w14:paraId="6BF39AFD" w14:textId="2076AFD5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11</w:t>
            </w:r>
          </w:p>
        </w:tc>
        <w:tc>
          <w:tcPr>
            <w:tcW w:w="1560" w:type="dxa"/>
          </w:tcPr>
          <w:p w14:paraId="7B8DDC8F" w14:textId="7C6D3556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DOC-producing</w:t>
            </w:r>
          </w:p>
        </w:tc>
        <w:tc>
          <w:tcPr>
            <w:tcW w:w="1701" w:type="dxa"/>
          </w:tcPr>
          <w:p w14:paraId="0C535582" w14:textId="01F42AA8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 xml:space="preserve">Hypokalaemia, and neck pain (resolved post-adrenalectomy), PUPD, hypertension, hyposthenuria. </w:t>
            </w:r>
          </w:p>
        </w:tc>
        <w:tc>
          <w:tcPr>
            <w:tcW w:w="992" w:type="dxa"/>
          </w:tcPr>
          <w:p w14:paraId="740423EE" w14:textId="4564B4A8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&lt;27.6 (pre-ACTH); 72.9 (pre-LDDS)</w:t>
            </w:r>
          </w:p>
        </w:tc>
        <w:tc>
          <w:tcPr>
            <w:tcW w:w="1869" w:type="dxa"/>
          </w:tcPr>
          <w:p w14:paraId="5DE35B25" w14:textId="7E29AB39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57.1</w:t>
            </w:r>
          </w:p>
        </w:tc>
        <w:tc>
          <w:tcPr>
            <w:tcW w:w="1816" w:type="dxa"/>
          </w:tcPr>
          <w:p w14:paraId="762C73AE" w14:textId="6CE63E23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50</w:t>
            </w:r>
          </w:p>
        </w:tc>
        <w:tc>
          <w:tcPr>
            <w:tcW w:w="1105" w:type="dxa"/>
          </w:tcPr>
          <w:p w14:paraId="225EC0DD" w14:textId="61E8BE05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111</w:t>
            </w:r>
          </w:p>
        </w:tc>
        <w:tc>
          <w:tcPr>
            <w:tcW w:w="1447" w:type="dxa"/>
          </w:tcPr>
          <w:p w14:paraId="2819B248" w14:textId="36FC25EA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20 (RI &lt;960 – different assay to other cases)</w:t>
            </w:r>
          </w:p>
        </w:tc>
        <w:tc>
          <w:tcPr>
            <w:tcW w:w="1417" w:type="dxa"/>
          </w:tcPr>
          <w:p w14:paraId="7CD93F62" w14:textId="26323681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20</w:t>
            </w:r>
          </w:p>
        </w:tc>
        <w:tc>
          <w:tcPr>
            <w:tcW w:w="1479" w:type="dxa"/>
          </w:tcPr>
          <w:p w14:paraId="71308035" w14:textId="2C1055B7" w:rsidR="00FD036C" w:rsidRPr="00773A49" w:rsidRDefault="00190A2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</w:tr>
      <w:tr w:rsidR="00673E64" w:rsidRPr="00773A49" w14:paraId="533131D0" w14:textId="6CB36BFC" w:rsidTr="0060194B">
        <w:tc>
          <w:tcPr>
            <w:tcW w:w="562" w:type="dxa"/>
          </w:tcPr>
          <w:p w14:paraId="77A6647B" w14:textId="29812ADE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</w:tcPr>
          <w:p w14:paraId="4569C1E9" w14:textId="55C291DC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on-functional</w:t>
            </w:r>
          </w:p>
        </w:tc>
        <w:tc>
          <w:tcPr>
            <w:tcW w:w="1701" w:type="dxa"/>
          </w:tcPr>
          <w:p w14:paraId="0540F1D2" w14:textId="71E2667E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Collapse, lethargy, abdominal pain, liver mass, incidental enlarged right adrenal removed at time of liver lobectomy</w:t>
            </w:r>
            <w:r w:rsidR="00AC7AAE" w:rsidRPr="00773A49">
              <w:rPr>
                <w:sz w:val="20"/>
                <w:szCs w:val="20"/>
              </w:rPr>
              <w:t xml:space="preserve">. </w:t>
            </w:r>
            <w:r w:rsidR="00AC7AAE" w:rsidRPr="00302BF9">
              <w:rPr>
                <w:b/>
                <w:bCs/>
                <w:sz w:val="20"/>
                <w:szCs w:val="20"/>
              </w:rPr>
              <w:t>Unrelated d</w:t>
            </w:r>
            <w:r w:rsidR="00BE6661">
              <w:rPr>
                <w:b/>
                <w:bCs/>
                <w:sz w:val="20"/>
                <w:szCs w:val="20"/>
              </w:rPr>
              <w:t xml:space="preserve">isease </w:t>
            </w:r>
            <w:r w:rsidR="00AC7AAE" w:rsidRPr="00302BF9">
              <w:rPr>
                <w:b/>
                <w:bCs/>
                <w:sz w:val="20"/>
                <w:szCs w:val="20"/>
              </w:rPr>
              <w:t>process.</w:t>
            </w:r>
          </w:p>
        </w:tc>
        <w:tc>
          <w:tcPr>
            <w:tcW w:w="992" w:type="dxa"/>
          </w:tcPr>
          <w:p w14:paraId="2789C787" w14:textId="6A2BD9FF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Referral report states ACTH stimulation test and LDDS reported normal – exact values unavailable</w:t>
            </w:r>
          </w:p>
        </w:tc>
        <w:tc>
          <w:tcPr>
            <w:tcW w:w="1869" w:type="dxa"/>
          </w:tcPr>
          <w:p w14:paraId="6BB84F65" w14:textId="4BAAE9D5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Referral report states ACTH stimulation test and LDDS reported normal – exact values unavailable</w:t>
            </w:r>
          </w:p>
        </w:tc>
        <w:tc>
          <w:tcPr>
            <w:tcW w:w="1816" w:type="dxa"/>
          </w:tcPr>
          <w:p w14:paraId="18CACF3A" w14:textId="76D96D23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Referral report states ACTH stimulation test and LDDS reported normal – exact values unavailable</w:t>
            </w:r>
          </w:p>
        </w:tc>
        <w:tc>
          <w:tcPr>
            <w:tcW w:w="1105" w:type="dxa"/>
          </w:tcPr>
          <w:p w14:paraId="377CAF60" w14:textId="0E3CD2FA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Referral report states ACTH stimulation test and LDDS reported normal – exact values unavailable</w:t>
            </w:r>
          </w:p>
        </w:tc>
        <w:tc>
          <w:tcPr>
            <w:tcW w:w="1447" w:type="dxa"/>
          </w:tcPr>
          <w:p w14:paraId="4560BE68" w14:textId="033E051C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2B756F07" w14:textId="414C5C7D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79" w:type="dxa"/>
          </w:tcPr>
          <w:p w14:paraId="3A42909E" w14:textId="05450B61" w:rsidR="00FD036C" w:rsidRPr="00773A49" w:rsidRDefault="00190A2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</w:tr>
      <w:tr w:rsidR="00673E64" w:rsidRPr="00773A49" w14:paraId="545A73DE" w14:textId="26B2D0CC" w:rsidTr="0060194B">
        <w:tc>
          <w:tcPr>
            <w:tcW w:w="562" w:type="dxa"/>
          </w:tcPr>
          <w:p w14:paraId="2150E356" w14:textId="48901181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13</w:t>
            </w:r>
          </w:p>
        </w:tc>
        <w:tc>
          <w:tcPr>
            <w:tcW w:w="1560" w:type="dxa"/>
          </w:tcPr>
          <w:p w14:paraId="372E2DDD" w14:textId="18AB4D48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on-functional</w:t>
            </w:r>
          </w:p>
        </w:tc>
        <w:tc>
          <w:tcPr>
            <w:tcW w:w="1701" w:type="dxa"/>
          </w:tcPr>
          <w:p w14:paraId="01A2460A" w14:textId="38FE3A29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Lameness, intermittent diarrhoea, chronic cough. Large adrenal mass identified on AUS</w:t>
            </w:r>
            <w:r w:rsidR="00AC7AAE" w:rsidRPr="00773A49">
              <w:rPr>
                <w:sz w:val="20"/>
                <w:szCs w:val="20"/>
              </w:rPr>
              <w:t xml:space="preserve">. </w:t>
            </w:r>
            <w:r w:rsidR="00AC7AAE" w:rsidRPr="00527D81">
              <w:rPr>
                <w:b/>
                <w:bCs/>
                <w:sz w:val="20"/>
                <w:szCs w:val="20"/>
              </w:rPr>
              <w:t>Unrelated d</w:t>
            </w:r>
            <w:r w:rsidR="00BE6661">
              <w:rPr>
                <w:b/>
                <w:bCs/>
                <w:sz w:val="20"/>
                <w:szCs w:val="20"/>
              </w:rPr>
              <w:t>isease</w:t>
            </w:r>
            <w:r w:rsidR="00AC7AAE" w:rsidRPr="00527D81">
              <w:rPr>
                <w:b/>
                <w:bCs/>
                <w:sz w:val="20"/>
                <w:szCs w:val="20"/>
              </w:rPr>
              <w:t xml:space="preserve"> process.</w:t>
            </w:r>
            <w:r w:rsidR="00AC7AAE" w:rsidRPr="00773A49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49659D70" w14:textId="12CF72E0" w:rsidR="00FD036C" w:rsidRPr="00773A49" w:rsidRDefault="003A4D11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869" w:type="dxa"/>
          </w:tcPr>
          <w:p w14:paraId="5A55A72E" w14:textId="76FCD277" w:rsidR="00FD036C" w:rsidRPr="00773A49" w:rsidRDefault="003A4D11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816" w:type="dxa"/>
          </w:tcPr>
          <w:p w14:paraId="22FB7EAF" w14:textId="5C230A27" w:rsidR="00FD036C" w:rsidRPr="00773A49" w:rsidRDefault="003A4D11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105" w:type="dxa"/>
          </w:tcPr>
          <w:p w14:paraId="2537B36D" w14:textId="47495BCD" w:rsidR="00FD036C" w:rsidRPr="00773A49" w:rsidRDefault="003A4D11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47" w:type="dxa"/>
          </w:tcPr>
          <w:p w14:paraId="64EB2ABF" w14:textId="645394F2" w:rsidR="00FD036C" w:rsidRPr="00773A49" w:rsidRDefault="003A4D11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2CD3CC89" w14:textId="75860112" w:rsidR="00FD036C" w:rsidRPr="00773A49" w:rsidRDefault="003A4D11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79" w:type="dxa"/>
          </w:tcPr>
          <w:p w14:paraId="3500DBF4" w14:textId="0B911111" w:rsidR="00FD036C" w:rsidRPr="00773A49" w:rsidRDefault="00673E64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 xml:space="preserve">UCCR </w:t>
            </w:r>
            <w:r w:rsidR="00FD036C" w:rsidRPr="00773A49">
              <w:rPr>
                <w:sz w:val="20"/>
                <w:szCs w:val="20"/>
              </w:rPr>
              <w:t>24</w:t>
            </w:r>
            <w:r w:rsidR="003A4D11" w:rsidRPr="00773A49">
              <w:rPr>
                <w:sz w:val="20"/>
                <w:szCs w:val="20"/>
              </w:rPr>
              <w:t xml:space="preserve"> (RI &lt;30x</w:t>
            </w:r>
            <w:proofErr w:type="gramStart"/>
            <w:r w:rsidR="003A4D11" w:rsidRPr="00773A49">
              <w:rPr>
                <w:sz w:val="20"/>
                <w:szCs w:val="20"/>
              </w:rPr>
              <w:t>1</w:t>
            </w:r>
            <w:r w:rsidR="00EA3DE0" w:rsidRPr="00773A49">
              <w:rPr>
                <w:sz w:val="20"/>
                <w:szCs w:val="20"/>
              </w:rPr>
              <w:t>0</w:t>
            </w:r>
            <w:r w:rsidR="00EA3DE0" w:rsidRPr="00773A49">
              <w:rPr>
                <w:sz w:val="20"/>
                <w:szCs w:val="20"/>
                <w:vertAlign w:val="superscript"/>
              </w:rPr>
              <w:t xml:space="preserve">6 </w:t>
            </w:r>
            <w:r w:rsidR="00EA3DE0" w:rsidRPr="00773A49">
              <w:rPr>
                <w:sz w:val="20"/>
                <w:szCs w:val="20"/>
              </w:rPr>
              <w:t>)</w:t>
            </w:r>
            <w:proofErr w:type="gramEnd"/>
          </w:p>
        </w:tc>
      </w:tr>
      <w:tr w:rsidR="00673E64" w:rsidRPr="00773A49" w14:paraId="0DB09832" w14:textId="7D03022B" w:rsidTr="0060194B">
        <w:tc>
          <w:tcPr>
            <w:tcW w:w="562" w:type="dxa"/>
          </w:tcPr>
          <w:p w14:paraId="2D1BEC28" w14:textId="40E0FF5D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14</w:t>
            </w:r>
          </w:p>
        </w:tc>
        <w:tc>
          <w:tcPr>
            <w:tcW w:w="1560" w:type="dxa"/>
          </w:tcPr>
          <w:p w14:paraId="233F9293" w14:textId="7EC0931A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on-functional</w:t>
            </w:r>
          </w:p>
        </w:tc>
        <w:tc>
          <w:tcPr>
            <w:tcW w:w="1701" w:type="dxa"/>
          </w:tcPr>
          <w:p w14:paraId="58E6D549" w14:textId="789D3372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 xml:space="preserve">Ruptured adrenal mass </w:t>
            </w:r>
            <w:r w:rsidRPr="00773A49">
              <w:rPr>
                <w:sz w:val="20"/>
                <w:szCs w:val="20"/>
              </w:rPr>
              <w:lastRenderedPageBreak/>
              <w:t>with retroperitoneal bleeding</w:t>
            </w:r>
          </w:p>
        </w:tc>
        <w:tc>
          <w:tcPr>
            <w:tcW w:w="992" w:type="dxa"/>
          </w:tcPr>
          <w:p w14:paraId="2A914117" w14:textId="5168142A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lastRenderedPageBreak/>
              <w:t>121</w:t>
            </w:r>
          </w:p>
        </w:tc>
        <w:tc>
          <w:tcPr>
            <w:tcW w:w="1869" w:type="dxa"/>
          </w:tcPr>
          <w:p w14:paraId="217AD497" w14:textId="44D23E69" w:rsidR="00FD036C" w:rsidRPr="00773A49" w:rsidRDefault="00190A2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816" w:type="dxa"/>
          </w:tcPr>
          <w:p w14:paraId="003A7868" w14:textId="50B1287F" w:rsidR="00FD036C" w:rsidRPr="00773A49" w:rsidRDefault="00190A2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105" w:type="dxa"/>
          </w:tcPr>
          <w:p w14:paraId="5E29CF33" w14:textId="4938305A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220</w:t>
            </w:r>
          </w:p>
        </w:tc>
        <w:tc>
          <w:tcPr>
            <w:tcW w:w="1447" w:type="dxa"/>
          </w:tcPr>
          <w:p w14:paraId="04FEB1D2" w14:textId="376B6E9F" w:rsidR="00FD036C" w:rsidRPr="00773A49" w:rsidRDefault="00190A2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39F8826E" w14:textId="66F70938" w:rsidR="00FD036C" w:rsidRPr="00773A49" w:rsidRDefault="00190A2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79" w:type="dxa"/>
          </w:tcPr>
          <w:p w14:paraId="7777265A" w14:textId="2F7FA57A" w:rsidR="00FD036C" w:rsidRPr="00773A49" w:rsidRDefault="00190A2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</w:tr>
      <w:tr w:rsidR="00673E64" w:rsidRPr="00773A49" w14:paraId="25BCCD9C" w14:textId="310738C4" w:rsidTr="0060194B">
        <w:tc>
          <w:tcPr>
            <w:tcW w:w="562" w:type="dxa"/>
          </w:tcPr>
          <w:p w14:paraId="4ACB6EA9" w14:textId="3DE2CDCE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15</w:t>
            </w:r>
          </w:p>
        </w:tc>
        <w:tc>
          <w:tcPr>
            <w:tcW w:w="1560" w:type="dxa"/>
          </w:tcPr>
          <w:p w14:paraId="79612195" w14:textId="3CD84561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on-functional</w:t>
            </w:r>
          </w:p>
        </w:tc>
        <w:tc>
          <w:tcPr>
            <w:tcW w:w="1701" w:type="dxa"/>
          </w:tcPr>
          <w:p w14:paraId="1E524951" w14:textId="0D6295E4" w:rsidR="00FD036C" w:rsidRPr="00773A49" w:rsidRDefault="00190A2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A</w:t>
            </w:r>
            <w:r w:rsidR="00FD036C" w:rsidRPr="00773A49">
              <w:rPr>
                <w:sz w:val="20"/>
                <w:szCs w:val="20"/>
              </w:rPr>
              <w:t>drenal mass identified on ultrasound &gt;1y prior to presentation</w:t>
            </w:r>
            <w:r w:rsidRPr="00773A49">
              <w:rPr>
                <w:sz w:val="20"/>
                <w:szCs w:val="20"/>
              </w:rPr>
              <w:t xml:space="preserve"> during investigations for pancreatitis and haemorrhagic enteritis</w:t>
            </w:r>
            <w:r w:rsidR="00C73F6E" w:rsidRPr="00773A49">
              <w:rPr>
                <w:sz w:val="20"/>
                <w:szCs w:val="20"/>
              </w:rPr>
              <w:t xml:space="preserve"> (</w:t>
            </w:r>
            <w:r w:rsidR="00C73F6E" w:rsidRPr="001C092A">
              <w:rPr>
                <w:b/>
                <w:bCs/>
                <w:sz w:val="20"/>
                <w:szCs w:val="20"/>
              </w:rPr>
              <w:t>unrelated d</w:t>
            </w:r>
            <w:r w:rsidR="00574B57">
              <w:rPr>
                <w:b/>
                <w:bCs/>
                <w:sz w:val="20"/>
                <w:szCs w:val="20"/>
              </w:rPr>
              <w:t>isease</w:t>
            </w:r>
            <w:r w:rsidR="00C73F6E" w:rsidRPr="001C092A">
              <w:rPr>
                <w:b/>
                <w:bCs/>
                <w:sz w:val="20"/>
                <w:szCs w:val="20"/>
              </w:rPr>
              <w:t xml:space="preserve"> process</w:t>
            </w:r>
            <w:r w:rsidR="00C73F6E" w:rsidRPr="00773A49">
              <w:rPr>
                <w:sz w:val="20"/>
                <w:szCs w:val="20"/>
              </w:rPr>
              <w:t>)</w:t>
            </w:r>
            <w:r w:rsidR="00FD036C" w:rsidRPr="00773A49">
              <w:rPr>
                <w:sz w:val="20"/>
                <w:szCs w:val="20"/>
              </w:rPr>
              <w:t xml:space="preserve">. No </w:t>
            </w:r>
            <w:r w:rsidRPr="00773A49">
              <w:rPr>
                <w:sz w:val="20"/>
                <w:szCs w:val="20"/>
              </w:rPr>
              <w:t>subsequent</w:t>
            </w:r>
            <w:r w:rsidR="00FD036C" w:rsidRPr="00773A49">
              <w:rPr>
                <w:sz w:val="20"/>
                <w:szCs w:val="20"/>
              </w:rPr>
              <w:t xml:space="preserve"> clinical signs but mass removed as growing</w:t>
            </w:r>
            <w:r w:rsidRPr="00773A49">
              <w:rPr>
                <w:sz w:val="20"/>
                <w:szCs w:val="20"/>
              </w:rPr>
              <w:t xml:space="preserve"> on repeat monitoring. </w:t>
            </w:r>
          </w:p>
        </w:tc>
        <w:tc>
          <w:tcPr>
            <w:tcW w:w="992" w:type="dxa"/>
          </w:tcPr>
          <w:p w14:paraId="55D36963" w14:textId="7D5DFE61" w:rsidR="00FD036C" w:rsidRPr="00773A49" w:rsidRDefault="00190A2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ot performed, normal contralateral adrenal and no clinical signs.</w:t>
            </w:r>
          </w:p>
        </w:tc>
        <w:tc>
          <w:tcPr>
            <w:tcW w:w="1869" w:type="dxa"/>
          </w:tcPr>
          <w:p w14:paraId="2A7EE750" w14:textId="57349446" w:rsidR="00FD036C" w:rsidRPr="00773A49" w:rsidRDefault="00190A2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ot performed, normal contralateral adrenal and no clinical signs.</w:t>
            </w:r>
          </w:p>
        </w:tc>
        <w:tc>
          <w:tcPr>
            <w:tcW w:w="1816" w:type="dxa"/>
          </w:tcPr>
          <w:p w14:paraId="617CB490" w14:textId="172917D3" w:rsidR="00FD036C" w:rsidRPr="00773A49" w:rsidRDefault="00190A2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ot performed, normal contralateral adrenal and no clinical signs.</w:t>
            </w:r>
          </w:p>
        </w:tc>
        <w:tc>
          <w:tcPr>
            <w:tcW w:w="1105" w:type="dxa"/>
          </w:tcPr>
          <w:p w14:paraId="0827E39D" w14:textId="61B7461F" w:rsidR="00FD036C" w:rsidRPr="00773A49" w:rsidRDefault="00C236ED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ot performed, normal contralateral adrenal and no clinical signs.</w:t>
            </w:r>
          </w:p>
        </w:tc>
        <w:tc>
          <w:tcPr>
            <w:tcW w:w="1447" w:type="dxa"/>
          </w:tcPr>
          <w:p w14:paraId="7D53B5B4" w14:textId="77777777" w:rsidR="00FD036C" w:rsidRPr="00773A49" w:rsidRDefault="00FD036C" w:rsidP="001779B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F6EB906" w14:textId="77777777" w:rsidR="00FD036C" w:rsidRPr="00773A49" w:rsidRDefault="00FD036C" w:rsidP="001779B4">
            <w:pPr>
              <w:rPr>
                <w:sz w:val="20"/>
                <w:szCs w:val="20"/>
              </w:rPr>
            </w:pPr>
          </w:p>
        </w:tc>
        <w:tc>
          <w:tcPr>
            <w:tcW w:w="1479" w:type="dxa"/>
          </w:tcPr>
          <w:p w14:paraId="7D198A98" w14:textId="77777777" w:rsidR="00FD036C" w:rsidRPr="00773A49" w:rsidRDefault="00FD036C" w:rsidP="001779B4">
            <w:pPr>
              <w:rPr>
                <w:sz w:val="20"/>
                <w:szCs w:val="20"/>
              </w:rPr>
            </w:pPr>
          </w:p>
        </w:tc>
      </w:tr>
      <w:tr w:rsidR="00673E64" w:rsidRPr="00773A49" w14:paraId="362EA7A8" w14:textId="57E6EFCA" w:rsidTr="0060194B">
        <w:tc>
          <w:tcPr>
            <w:tcW w:w="562" w:type="dxa"/>
          </w:tcPr>
          <w:p w14:paraId="57289683" w14:textId="6F4C537B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</w:tcPr>
          <w:p w14:paraId="4B230C4F" w14:textId="4FEA7A85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on-functional</w:t>
            </w:r>
          </w:p>
        </w:tc>
        <w:tc>
          <w:tcPr>
            <w:tcW w:w="1701" w:type="dxa"/>
          </w:tcPr>
          <w:p w14:paraId="1A9C220C" w14:textId="447E2924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Vomiting, diarrhoea, poorly controlled DM, normal contralateral adrenal</w:t>
            </w:r>
            <w:r w:rsidR="001921C2" w:rsidRPr="00773A49">
              <w:rPr>
                <w:sz w:val="20"/>
                <w:szCs w:val="20"/>
              </w:rPr>
              <w:t xml:space="preserve">. </w:t>
            </w:r>
            <w:r w:rsidR="001921C2" w:rsidRPr="002C40B1">
              <w:rPr>
                <w:b/>
                <w:bCs/>
                <w:sz w:val="20"/>
                <w:szCs w:val="20"/>
              </w:rPr>
              <w:t>Unrelated d</w:t>
            </w:r>
            <w:r w:rsidR="00574B57">
              <w:rPr>
                <w:b/>
                <w:bCs/>
                <w:sz w:val="20"/>
                <w:szCs w:val="20"/>
              </w:rPr>
              <w:t>isease</w:t>
            </w:r>
            <w:r w:rsidR="001921C2" w:rsidRPr="002C40B1">
              <w:rPr>
                <w:b/>
                <w:bCs/>
                <w:sz w:val="20"/>
                <w:szCs w:val="20"/>
              </w:rPr>
              <w:t xml:space="preserve"> process.</w:t>
            </w:r>
            <w:r w:rsidR="001921C2" w:rsidRPr="00773A49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72D2D6AF" w14:textId="2F6671CF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41.7</w:t>
            </w:r>
          </w:p>
        </w:tc>
        <w:tc>
          <w:tcPr>
            <w:tcW w:w="1869" w:type="dxa"/>
          </w:tcPr>
          <w:p w14:paraId="1D82FDD9" w14:textId="51F8C0D1" w:rsidR="00FD036C" w:rsidRPr="00773A49" w:rsidRDefault="00BD383D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816" w:type="dxa"/>
          </w:tcPr>
          <w:p w14:paraId="4551347D" w14:textId="02409B63" w:rsidR="00FD036C" w:rsidRPr="00773A49" w:rsidRDefault="00BD383D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105" w:type="dxa"/>
          </w:tcPr>
          <w:p w14:paraId="57578443" w14:textId="5349BBBA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428</w:t>
            </w:r>
          </w:p>
        </w:tc>
        <w:tc>
          <w:tcPr>
            <w:tcW w:w="1447" w:type="dxa"/>
          </w:tcPr>
          <w:p w14:paraId="5379EAE9" w14:textId="77777777" w:rsidR="00FD036C" w:rsidRPr="00773A49" w:rsidRDefault="00FD036C" w:rsidP="001779B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735CE0E" w14:textId="77777777" w:rsidR="00FD036C" w:rsidRPr="00773A49" w:rsidRDefault="00FD036C" w:rsidP="001779B4">
            <w:pPr>
              <w:rPr>
                <w:sz w:val="20"/>
                <w:szCs w:val="20"/>
              </w:rPr>
            </w:pPr>
          </w:p>
        </w:tc>
        <w:tc>
          <w:tcPr>
            <w:tcW w:w="1479" w:type="dxa"/>
          </w:tcPr>
          <w:p w14:paraId="5189FAEA" w14:textId="77777777" w:rsidR="00FD036C" w:rsidRPr="00773A49" w:rsidRDefault="00FD036C" w:rsidP="001779B4">
            <w:pPr>
              <w:rPr>
                <w:sz w:val="20"/>
                <w:szCs w:val="20"/>
              </w:rPr>
            </w:pPr>
          </w:p>
        </w:tc>
      </w:tr>
      <w:tr w:rsidR="00673E64" w:rsidRPr="00773A49" w14:paraId="083D6699" w14:textId="356BB761" w:rsidTr="0060194B">
        <w:tc>
          <w:tcPr>
            <w:tcW w:w="562" w:type="dxa"/>
          </w:tcPr>
          <w:p w14:paraId="36E2B731" w14:textId="446D8D53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17</w:t>
            </w:r>
          </w:p>
        </w:tc>
        <w:tc>
          <w:tcPr>
            <w:tcW w:w="1560" w:type="dxa"/>
          </w:tcPr>
          <w:p w14:paraId="329AA081" w14:textId="716B29D0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on-functional</w:t>
            </w:r>
          </w:p>
        </w:tc>
        <w:tc>
          <w:tcPr>
            <w:tcW w:w="1701" w:type="dxa"/>
          </w:tcPr>
          <w:p w14:paraId="710C3633" w14:textId="5E46938C" w:rsidR="00FD036C" w:rsidRPr="00773A49" w:rsidRDefault="00A40043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Acute w</w:t>
            </w:r>
            <w:r w:rsidR="00FD036C" w:rsidRPr="00773A49">
              <w:rPr>
                <w:sz w:val="20"/>
                <w:szCs w:val="20"/>
              </w:rPr>
              <w:t xml:space="preserve">eakness, tachycardia, hypertension, AIVR, normal contralateral </w:t>
            </w:r>
            <w:r w:rsidR="00FD036C" w:rsidRPr="00773A49">
              <w:rPr>
                <w:sz w:val="20"/>
                <w:szCs w:val="20"/>
              </w:rPr>
              <w:lastRenderedPageBreak/>
              <w:t xml:space="preserve">adrenal. </w:t>
            </w:r>
            <w:r w:rsidR="00BA6A9A" w:rsidRPr="00773A49">
              <w:rPr>
                <w:sz w:val="20"/>
                <w:szCs w:val="20"/>
              </w:rPr>
              <w:t>Suspected pheochromocytoma at time of admission</w:t>
            </w:r>
            <w:r w:rsidR="00F92452" w:rsidRPr="00773A49">
              <w:rPr>
                <w:sz w:val="20"/>
                <w:szCs w:val="20"/>
              </w:rPr>
              <w:t xml:space="preserve"> and normal contralateral adrenal gland</w:t>
            </w:r>
            <w:r w:rsidR="00BA6A9A" w:rsidRPr="00773A49">
              <w:rPr>
                <w:sz w:val="20"/>
                <w:szCs w:val="20"/>
              </w:rPr>
              <w:t xml:space="preserve">. </w:t>
            </w:r>
            <w:r w:rsidR="00FD036C" w:rsidRPr="00773A49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7C882B59" w14:textId="5D78424F" w:rsidR="00FD036C" w:rsidRPr="00773A49" w:rsidRDefault="00B345B5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lastRenderedPageBreak/>
              <w:t>n/a</w:t>
            </w:r>
          </w:p>
        </w:tc>
        <w:tc>
          <w:tcPr>
            <w:tcW w:w="1869" w:type="dxa"/>
          </w:tcPr>
          <w:p w14:paraId="0EF3FA09" w14:textId="050DBA83" w:rsidR="00FD036C" w:rsidRPr="00773A49" w:rsidRDefault="00B345B5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816" w:type="dxa"/>
          </w:tcPr>
          <w:p w14:paraId="40CBD2C2" w14:textId="4339C9BF" w:rsidR="00FD036C" w:rsidRPr="00773A49" w:rsidRDefault="00B345B5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105" w:type="dxa"/>
          </w:tcPr>
          <w:p w14:paraId="66612BC0" w14:textId="7A0F3F06" w:rsidR="00FD036C" w:rsidRPr="00773A49" w:rsidRDefault="00B345B5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47" w:type="dxa"/>
          </w:tcPr>
          <w:p w14:paraId="38D84555" w14:textId="77777777" w:rsidR="00FD036C" w:rsidRPr="00773A49" w:rsidRDefault="00FD036C" w:rsidP="001779B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BE8ACE3" w14:textId="77777777" w:rsidR="00FD036C" w:rsidRPr="00773A49" w:rsidRDefault="00FD036C" w:rsidP="001779B4">
            <w:pPr>
              <w:rPr>
                <w:sz w:val="20"/>
                <w:szCs w:val="20"/>
              </w:rPr>
            </w:pPr>
          </w:p>
        </w:tc>
        <w:tc>
          <w:tcPr>
            <w:tcW w:w="1479" w:type="dxa"/>
          </w:tcPr>
          <w:p w14:paraId="0066CBF3" w14:textId="035372AD" w:rsidR="00FD036C" w:rsidRPr="00773A49" w:rsidRDefault="006A5BBD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 xml:space="preserve">Plasma </w:t>
            </w:r>
            <w:proofErr w:type="spellStart"/>
            <w:r w:rsidRPr="00773A49">
              <w:rPr>
                <w:sz w:val="20"/>
                <w:szCs w:val="20"/>
              </w:rPr>
              <w:t>metanephrine</w:t>
            </w:r>
            <w:proofErr w:type="spellEnd"/>
            <w:r w:rsidRPr="00773A49">
              <w:rPr>
                <w:sz w:val="20"/>
                <w:szCs w:val="20"/>
              </w:rPr>
              <w:t xml:space="preserve"> 0.4mol/l (RI 0.28-3.88); </w:t>
            </w:r>
            <w:r w:rsidR="00064778">
              <w:rPr>
                <w:sz w:val="20"/>
                <w:szCs w:val="20"/>
              </w:rPr>
              <w:t xml:space="preserve">plasma </w:t>
            </w:r>
            <w:r w:rsidRPr="00773A49">
              <w:rPr>
                <w:sz w:val="20"/>
                <w:szCs w:val="20"/>
              </w:rPr>
              <w:lastRenderedPageBreak/>
              <w:t>normetanephrine 1.87nmol/l (RI 0.95-5.38)</w:t>
            </w:r>
          </w:p>
        </w:tc>
      </w:tr>
      <w:tr w:rsidR="00673E64" w:rsidRPr="00773A49" w14:paraId="55FA74EA" w14:textId="02AAD63D" w:rsidTr="0060194B">
        <w:tc>
          <w:tcPr>
            <w:tcW w:w="562" w:type="dxa"/>
          </w:tcPr>
          <w:p w14:paraId="4BC16181" w14:textId="3B14388B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lastRenderedPageBreak/>
              <w:t>18</w:t>
            </w:r>
          </w:p>
        </w:tc>
        <w:tc>
          <w:tcPr>
            <w:tcW w:w="1560" w:type="dxa"/>
          </w:tcPr>
          <w:p w14:paraId="54C680E8" w14:textId="65F3A753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on-functional</w:t>
            </w:r>
          </w:p>
        </w:tc>
        <w:tc>
          <w:tcPr>
            <w:tcW w:w="1701" w:type="dxa"/>
          </w:tcPr>
          <w:p w14:paraId="5E4C2576" w14:textId="47F8279E" w:rsidR="00FD036C" w:rsidRPr="00773A49" w:rsidRDefault="00673E64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 xml:space="preserve">Ruptured bleeding mass, </w:t>
            </w:r>
            <w:proofErr w:type="spellStart"/>
            <w:r w:rsidRPr="00773A49">
              <w:rPr>
                <w:sz w:val="20"/>
                <w:szCs w:val="20"/>
              </w:rPr>
              <w:t>haemoabdomen</w:t>
            </w:r>
            <w:proofErr w:type="spellEnd"/>
            <w:r w:rsidRPr="00773A49">
              <w:rPr>
                <w:sz w:val="20"/>
                <w:szCs w:val="20"/>
              </w:rPr>
              <w:t>, lethargy, acute abdominal discomfort</w:t>
            </w:r>
          </w:p>
        </w:tc>
        <w:tc>
          <w:tcPr>
            <w:tcW w:w="992" w:type="dxa"/>
          </w:tcPr>
          <w:p w14:paraId="2A461043" w14:textId="3B68E0DA" w:rsidR="00FD036C" w:rsidRPr="00773A49" w:rsidRDefault="006E53B7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869" w:type="dxa"/>
          </w:tcPr>
          <w:p w14:paraId="5CEA9F7F" w14:textId="202A3A5B" w:rsidR="00FD036C" w:rsidRPr="00773A49" w:rsidRDefault="006E53B7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816" w:type="dxa"/>
          </w:tcPr>
          <w:p w14:paraId="2FF5BE14" w14:textId="12AB0685" w:rsidR="00FD036C" w:rsidRPr="00773A49" w:rsidRDefault="006E53B7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105" w:type="dxa"/>
          </w:tcPr>
          <w:p w14:paraId="0189D12C" w14:textId="29DD6288" w:rsidR="00FD036C" w:rsidRPr="00773A49" w:rsidRDefault="006E53B7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47" w:type="dxa"/>
          </w:tcPr>
          <w:p w14:paraId="1F2A388A" w14:textId="77777777" w:rsidR="00FD036C" w:rsidRPr="00773A49" w:rsidRDefault="00FD036C" w:rsidP="001779B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1C7B869" w14:textId="77777777" w:rsidR="00FD036C" w:rsidRPr="00773A49" w:rsidRDefault="00FD036C" w:rsidP="001779B4">
            <w:pPr>
              <w:rPr>
                <w:sz w:val="20"/>
                <w:szCs w:val="20"/>
              </w:rPr>
            </w:pPr>
          </w:p>
        </w:tc>
        <w:tc>
          <w:tcPr>
            <w:tcW w:w="1479" w:type="dxa"/>
          </w:tcPr>
          <w:p w14:paraId="6EE99509" w14:textId="77777777" w:rsidR="00FD036C" w:rsidRPr="00773A49" w:rsidRDefault="00FD036C" w:rsidP="001779B4">
            <w:pPr>
              <w:rPr>
                <w:sz w:val="20"/>
                <w:szCs w:val="20"/>
              </w:rPr>
            </w:pPr>
          </w:p>
        </w:tc>
      </w:tr>
      <w:tr w:rsidR="00673E64" w:rsidRPr="00773A49" w14:paraId="1BAF77CB" w14:textId="12076F4D" w:rsidTr="0060194B">
        <w:tc>
          <w:tcPr>
            <w:tcW w:w="562" w:type="dxa"/>
          </w:tcPr>
          <w:p w14:paraId="6CE3210D" w14:textId="0ACCEC2C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19</w:t>
            </w:r>
          </w:p>
        </w:tc>
        <w:tc>
          <w:tcPr>
            <w:tcW w:w="1560" w:type="dxa"/>
          </w:tcPr>
          <w:p w14:paraId="6077E50F" w14:textId="42FD9743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 xml:space="preserve">Aldosterone and </w:t>
            </w:r>
            <w:r w:rsidR="00CB2787">
              <w:rPr>
                <w:sz w:val="20"/>
                <w:szCs w:val="20"/>
              </w:rPr>
              <w:t>17OHP</w:t>
            </w:r>
          </w:p>
        </w:tc>
        <w:tc>
          <w:tcPr>
            <w:tcW w:w="1701" w:type="dxa"/>
          </w:tcPr>
          <w:p w14:paraId="729B5B85" w14:textId="2D3DA19E" w:rsidR="00FD036C" w:rsidRPr="00773A49" w:rsidRDefault="00673E64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Vulval discharge, stump pyometra, hypokalaemia, hypertension, PUPD, anorexia, incontinence</w:t>
            </w:r>
          </w:p>
        </w:tc>
        <w:tc>
          <w:tcPr>
            <w:tcW w:w="992" w:type="dxa"/>
          </w:tcPr>
          <w:p w14:paraId="4D12ECCF" w14:textId="2B4ABB27" w:rsidR="00FD036C" w:rsidRPr="00773A49" w:rsidRDefault="00673E64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74.8</w:t>
            </w:r>
          </w:p>
        </w:tc>
        <w:tc>
          <w:tcPr>
            <w:tcW w:w="1869" w:type="dxa"/>
          </w:tcPr>
          <w:p w14:paraId="6A13A5D3" w14:textId="24C527A6" w:rsidR="00FD036C" w:rsidRPr="00773A49" w:rsidRDefault="0006471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816" w:type="dxa"/>
          </w:tcPr>
          <w:p w14:paraId="0ECD8DAF" w14:textId="09875F51" w:rsidR="00FD036C" w:rsidRPr="00773A49" w:rsidRDefault="0006471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105" w:type="dxa"/>
          </w:tcPr>
          <w:p w14:paraId="7EC139FA" w14:textId="710FD33F" w:rsidR="00FD036C" w:rsidRPr="00773A49" w:rsidRDefault="00673E64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202</w:t>
            </w:r>
          </w:p>
        </w:tc>
        <w:tc>
          <w:tcPr>
            <w:tcW w:w="1447" w:type="dxa"/>
          </w:tcPr>
          <w:p w14:paraId="55DA2FFE" w14:textId="3E9606C4" w:rsidR="00FD036C" w:rsidRPr="00773A49" w:rsidRDefault="00673E64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487 (RI &lt;393)</w:t>
            </w:r>
          </w:p>
        </w:tc>
        <w:tc>
          <w:tcPr>
            <w:tcW w:w="1417" w:type="dxa"/>
          </w:tcPr>
          <w:p w14:paraId="2E700D00" w14:textId="3C546E3B" w:rsidR="00FD036C" w:rsidRPr="00773A49" w:rsidRDefault="0006471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79" w:type="dxa"/>
          </w:tcPr>
          <w:p w14:paraId="424585F5" w14:textId="68BCF9EE" w:rsidR="00FD036C" w:rsidRPr="00773A49" w:rsidRDefault="00673E64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Pre-ACTH 17OHP 4.1</w:t>
            </w:r>
            <w:r w:rsidR="00E96975" w:rsidRPr="00773A49">
              <w:rPr>
                <w:sz w:val="20"/>
                <w:szCs w:val="20"/>
              </w:rPr>
              <w:t>nmol/l</w:t>
            </w:r>
            <w:r w:rsidRPr="00773A49">
              <w:rPr>
                <w:sz w:val="20"/>
                <w:szCs w:val="20"/>
              </w:rPr>
              <w:t xml:space="preserve"> (RI &lt;3), post-ACTH 17OHP 14.1</w:t>
            </w:r>
            <w:r w:rsidR="00E96975" w:rsidRPr="00773A49">
              <w:rPr>
                <w:sz w:val="20"/>
                <w:szCs w:val="20"/>
              </w:rPr>
              <w:t>nmol/l</w:t>
            </w:r>
            <w:r w:rsidRPr="00773A49">
              <w:rPr>
                <w:sz w:val="20"/>
                <w:szCs w:val="20"/>
              </w:rPr>
              <w:t xml:space="preserve"> (RI 3-8)</w:t>
            </w:r>
          </w:p>
        </w:tc>
      </w:tr>
      <w:tr w:rsidR="00673E64" w:rsidRPr="00773A49" w14:paraId="40CCB469" w14:textId="0030EF8F" w:rsidTr="0060194B">
        <w:tc>
          <w:tcPr>
            <w:tcW w:w="562" w:type="dxa"/>
          </w:tcPr>
          <w:p w14:paraId="46D66988" w14:textId="28DC9A99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20</w:t>
            </w:r>
          </w:p>
        </w:tc>
        <w:tc>
          <w:tcPr>
            <w:tcW w:w="1560" w:type="dxa"/>
          </w:tcPr>
          <w:p w14:paraId="2A9B5250" w14:textId="4B841C50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17-OHP</w:t>
            </w:r>
          </w:p>
        </w:tc>
        <w:tc>
          <w:tcPr>
            <w:tcW w:w="1701" w:type="dxa"/>
          </w:tcPr>
          <w:p w14:paraId="23B1919E" w14:textId="78CD4007" w:rsidR="00FD036C" w:rsidRPr="00773A49" w:rsidRDefault="00673E64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Weight loss, PUPD, chronic small bowel diarrhoea</w:t>
            </w:r>
          </w:p>
        </w:tc>
        <w:tc>
          <w:tcPr>
            <w:tcW w:w="992" w:type="dxa"/>
          </w:tcPr>
          <w:p w14:paraId="6E2C29F8" w14:textId="2C6BA4EE" w:rsidR="00FD036C" w:rsidRPr="00773A49" w:rsidRDefault="00673E64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Pre-LDDS 39.2; pre-ACTH 49.4</w:t>
            </w:r>
          </w:p>
        </w:tc>
        <w:tc>
          <w:tcPr>
            <w:tcW w:w="1869" w:type="dxa"/>
          </w:tcPr>
          <w:p w14:paraId="2F530B8D" w14:textId="62686886" w:rsidR="00FD036C" w:rsidRPr="00773A49" w:rsidRDefault="00673E64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31.5</w:t>
            </w:r>
          </w:p>
        </w:tc>
        <w:tc>
          <w:tcPr>
            <w:tcW w:w="1816" w:type="dxa"/>
          </w:tcPr>
          <w:p w14:paraId="1FEEEED3" w14:textId="23BBC890" w:rsidR="00FD036C" w:rsidRPr="00773A49" w:rsidRDefault="00673E64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&lt;27.6</w:t>
            </w:r>
          </w:p>
        </w:tc>
        <w:tc>
          <w:tcPr>
            <w:tcW w:w="1105" w:type="dxa"/>
          </w:tcPr>
          <w:p w14:paraId="2C4CDCE2" w14:textId="3C875DC1" w:rsidR="00FD036C" w:rsidRPr="00773A49" w:rsidRDefault="00673E64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74.5</w:t>
            </w:r>
          </w:p>
        </w:tc>
        <w:tc>
          <w:tcPr>
            <w:tcW w:w="1447" w:type="dxa"/>
          </w:tcPr>
          <w:p w14:paraId="1BC2A7D7" w14:textId="77777777" w:rsidR="00FD036C" w:rsidRPr="00773A49" w:rsidRDefault="00FD036C" w:rsidP="001779B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5AD9F80" w14:textId="77777777" w:rsidR="00FD036C" w:rsidRPr="00773A49" w:rsidRDefault="00FD036C" w:rsidP="001779B4">
            <w:pPr>
              <w:rPr>
                <w:sz w:val="20"/>
                <w:szCs w:val="20"/>
              </w:rPr>
            </w:pPr>
          </w:p>
        </w:tc>
        <w:tc>
          <w:tcPr>
            <w:tcW w:w="1479" w:type="dxa"/>
          </w:tcPr>
          <w:p w14:paraId="7062F579" w14:textId="5D0C843D" w:rsidR="00FD036C" w:rsidRPr="00773A49" w:rsidRDefault="00673E64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Pre-ACTH 17OHP 1.6</w:t>
            </w:r>
            <w:r w:rsidR="006C26F1" w:rsidRPr="00773A49">
              <w:rPr>
                <w:sz w:val="20"/>
                <w:szCs w:val="20"/>
              </w:rPr>
              <w:t>nmol/l (RI &lt;3)</w:t>
            </w:r>
            <w:r w:rsidRPr="00773A49">
              <w:rPr>
                <w:sz w:val="20"/>
                <w:szCs w:val="20"/>
              </w:rPr>
              <w:t>, post-ACTH 17OHP 48.0</w:t>
            </w:r>
            <w:r w:rsidR="006C26F1" w:rsidRPr="00773A49">
              <w:rPr>
                <w:sz w:val="20"/>
                <w:szCs w:val="20"/>
              </w:rPr>
              <w:t>nmol/l (RI 3-8)</w:t>
            </w:r>
          </w:p>
        </w:tc>
      </w:tr>
      <w:tr w:rsidR="00673E64" w:rsidRPr="00773A49" w14:paraId="49F12814" w14:textId="1F700976" w:rsidTr="0060194B">
        <w:tc>
          <w:tcPr>
            <w:tcW w:w="562" w:type="dxa"/>
          </w:tcPr>
          <w:p w14:paraId="6A7CDBC2" w14:textId="1F147B57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21</w:t>
            </w:r>
          </w:p>
        </w:tc>
        <w:tc>
          <w:tcPr>
            <w:tcW w:w="1560" w:type="dxa"/>
          </w:tcPr>
          <w:p w14:paraId="53078EB9" w14:textId="2D4D0E08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17-OHP</w:t>
            </w:r>
          </w:p>
        </w:tc>
        <w:tc>
          <w:tcPr>
            <w:tcW w:w="1701" w:type="dxa"/>
          </w:tcPr>
          <w:p w14:paraId="63FB229A" w14:textId="29B43EDF" w:rsidR="00FD036C" w:rsidRPr="00773A49" w:rsidRDefault="00673E64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PUPD</w:t>
            </w:r>
          </w:p>
        </w:tc>
        <w:tc>
          <w:tcPr>
            <w:tcW w:w="992" w:type="dxa"/>
          </w:tcPr>
          <w:p w14:paraId="346B4E27" w14:textId="241C5BA4" w:rsidR="00FD036C" w:rsidRPr="00773A49" w:rsidRDefault="00AF754D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63.4</w:t>
            </w:r>
          </w:p>
        </w:tc>
        <w:tc>
          <w:tcPr>
            <w:tcW w:w="1869" w:type="dxa"/>
          </w:tcPr>
          <w:p w14:paraId="13A210B4" w14:textId="7621BA07" w:rsidR="00FD036C" w:rsidRPr="00773A49" w:rsidRDefault="00AF754D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816" w:type="dxa"/>
          </w:tcPr>
          <w:p w14:paraId="4B677765" w14:textId="627D4DFA" w:rsidR="00FD036C" w:rsidRPr="00773A49" w:rsidRDefault="00AF754D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105" w:type="dxa"/>
          </w:tcPr>
          <w:p w14:paraId="5B5C4BC2" w14:textId="38D2A6D1" w:rsidR="00FD036C" w:rsidRPr="00773A49" w:rsidRDefault="00AF754D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68.4</w:t>
            </w:r>
          </w:p>
        </w:tc>
        <w:tc>
          <w:tcPr>
            <w:tcW w:w="1447" w:type="dxa"/>
          </w:tcPr>
          <w:p w14:paraId="7ED34B28" w14:textId="02B10091" w:rsidR="00FD036C" w:rsidRPr="00773A49" w:rsidRDefault="0006471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0AF73D23" w14:textId="40BA18D5" w:rsidR="00FD036C" w:rsidRPr="00773A49" w:rsidRDefault="0006471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79" w:type="dxa"/>
          </w:tcPr>
          <w:p w14:paraId="2827C850" w14:textId="3272A780" w:rsidR="00FD036C" w:rsidRPr="00773A49" w:rsidRDefault="00673E64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Pre-ACTH 17OHP 32</w:t>
            </w:r>
            <w:r w:rsidR="002B31B2" w:rsidRPr="00773A49">
              <w:rPr>
                <w:sz w:val="20"/>
                <w:szCs w:val="20"/>
              </w:rPr>
              <w:t>nmol/l (RI &lt;3)</w:t>
            </w:r>
            <w:r w:rsidRPr="00773A49">
              <w:rPr>
                <w:sz w:val="20"/>
                <w:szCs w:val="20"/>
              </w:rPr>
              <w:t>, post-ACTH 17OHP 77</w:t>
            </w:r>
            <w:r w:rsidR="002B31B2" w:rsidRPr="00773A49">
              <w:rPr>
                <w:sz w:val="20"/>
                <w:szCs w:val="20"/>
              </w:rPr>
              <w:t>nmol/l (RI 3-8)</w:t>
            </w:r>
          </w:p>
        </w:tc>
      </w:tr>
      <w:tr w:rsidR="00673E64" w:rsidRPr="00773A49" w14:paraId="0981627E" w14:textId="193C73BD" w:rsidTr="0060194B">
        <w:tc>
          <w:tcPr>
            <w:tcW w:w="562" w:type="dxa"/>
          </w:tcPr>
          <w:p w14:paraId="628F0CA2" w14:textId="3D9DD2F1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lastRenderedPageBreak/>
              <w:t>22</w:t>
            </w:r>
          </w:p>
        </w:tc>
        <w:tc>
          <w:tcPr>
            <w:tcW w:w="1560" w:type="dxa"/>
          </w:tcPr>
          <w:p w14:paraId="24E49006" w14:textId="72CF4917" w:rsidR="00FD036C" w:rsidRPr="00773A49" w:rsidRDefault="00FD036C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Progesterone and oestradiol</w:t>
            </w:r>
          </w:p>
        </w:tc>
        <w:tc>
          <w:tcPr>
            <w:tcW w:w="1701" w:type="dxa"/>
          </w:tcPr>
          <w:p w14:paraId="6F76029B" w14:textId="6386AA9C" w:rsidR="00FD036C" w:rsidRPr="00773A49" w:rsidRDefault="00673E64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 xml:space="preserve">Bilateral symmetric non-pruritic alopecia, </w:t>
            </w:r>
            <w:proofErr w:type="spellStart"/>
            <w:r w:rsidRPr="00773A49">
              <w:rPr>
                <w:sz w:val="20"/>
                <w:szCs w:val="20"/>
              </w:rPr>
              <w:t>gynacomastia</w:t>
            </w:r>
            <w:proofErr w:type="spellEnd"/>
            <w:r w:rsidRPr="00773A49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1D4ED8A4" w14:textId="2E1B3E4A" w:rsidR="00FD036C" w:rsidRPr="00773A49" w:rsidRDefault="00673E64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284</w:t>
            </w:r>
          </w:p>
        </w:tc>
        <w:tc>
          <w:tcPr>
            <w:tcW w:w="1869" w:type="dxa"/>
          </w:tcPr>
          <w:p w14:paraId="74D9C771" w14:textId="5A13404D" w:rsidR="00FD036C" w:rsidRPr="00773A49" w:rsidRDefault="00673E64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&lt;27.6</w:t>
            </w:r>
          </w:p>
        </w:tc>
        <w:tc>
          <w:tcPr>
            <w:tcW w:w="1816" w:type="dxa"/>
          </w:tcPr>
          <w:p w14:paraId="61C53F46" w14:textId="689A3266" w:rsidR="00FD036C" w:rsidRPr="00773A49" w:rsidRDefault="00673E64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&lt;27.6</w:t>
            </w:r>
          </w:p>
        </w:tc>
        <w:tc>
          <w:tcPr>
            <w:tcW w:w="1105" w:type="dxa"/>
          </w:tcPr>
          <w:p w14:paraId="6719389E" w14:textId="31CA7E06" w:rsidR="00FD036C" w:rsidRPr="00773A49" w:rsidRDefault="00AF754D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47" w:type="dxa"/>
          </w:tcPr>
          <w:p w14:paraId="4D9DFD95" w14:textId="522CAE8E" w:rsidR="00FD036C" w:rsidRPr="00773A49" w:rsidRDefault="00AF754D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41162475" w14:textId="77777777" w:rsidR="00FD036C" w:rsidRPr="00773A49" w:rsidRDefault="00FD036C" w:rsidP="001779B4">
            <w:pPr>
              <w:rPr>
                <w:sz w:val="20"/>
                <w:szCs w:val="20"/>
              </w:rPr>
            </w:pPr>
          </w:p>
        </w:tc>
        <w:tc>
          <w:tcPr>
            <w:tcW w:w="1479" w:type="dxa"/>
          </w:tcPr>
          <w:p w14:paraId="3F30E8DC" w14:textId="131DD475" w:rsidR="00FD036C" w:rsidRPr="00773A49" w:rsidRDefault="00673E64" w:rsidP="001779B4">
            <w:pPr>
              <w:rPr>
                <w:sz w:val="20"/>
                <w:szCs w:val="20"/>
              </w:rPr>
            </w:pPr>
            <w:r w:rsidRPr="00773A49">
              <w:rPr>
                <w:sz w:val="20"/>
                <w:szCs w:val="20"/>
              </w:rPr>
              <w:t>Progesterone 18</w:t>
            </w:r>
            <w:r w:rsidR="000A3A97" w:rsidRPr="00773A49">
              <w:rPr>
                <w:sz w:val="20"/>
                <w:szCs w:val="20"/>
              </w:rPr>
              <w:t>nmol/l</w:t>
            </w:r>
            <w:r w:rsidRPr="00773A49">
              <w:rPr>
                <w:sz w:val="20"/>
                <w:szCs w:val="20"/>
              </w:rPr>
              <w:t xml:space="preserve"> (RI &lt;3), oestradiol 68</w:t>
            </w:r>
            <w:r w:rsidR="000A3A97" w:rsidRPr="00773A49">
              <w:rPr>
                <w:sz w:val="20"/>
                <w:szCs w:val="20"/>
              </w:rPr>
              <w:t>pmol/l</w:t>
            </w:r>
            <w:r w:rsidRPr="00773A49">
              <w:rPr>
                <w:sz w:val="20"/>
                <w:szCs w:val="20"/>
              </w:rPr>
              <w:t xml:space="preserve"> (RI &lt;10), </w:t>
            </w:r>
            <w:proofErr w:type="spellStart"/>
            <w:r w:rsidRPr="00773A49">
              <w:rPr>
                <w:sz w:val="20"/>
                <w:szCs w:val="20"/>
              </w:rPr>
              <w:t>androstenodione</w:t>
            </w:r>
            <w:proofErr w:type="spellEnd"/>
            <w:r w:rsidRPr="00773A49">
              <w:rPr>
                <w:sz w:val="20"/>
                <w:szCs w:val="20"/>
              </w:rPr>
              <w:t xml:space="preserve"> 0.7</w:t>
            </w:r>
            <w:r w:rsidR="000A3A97" w:rsidRPr="00773A49">
              <w:rPr>
                <w:sz w:val="20"/>
                <w:szCs w:val="20"/>
              </w:rPr>
              <w:t>nmol/l</w:t>
            </w:r>
            <w:r w:rsidRPr="00773A49">
              <w:rPr>
                <w:sz w:val="20"/>
                <w:szCs w:val="20"/>
              </w:rPr>
              <w:t xml:space="preserve"> (RI &lt;0.8)</w:t>
            </w:r>
          </w:p>
        </w:tc>
      </w:tr>
    </w:tbl>
    <w:p w14:paraId="716056DC" w14:textId="77777777" w:rsidR="0039729F" w:rsidRPr="00773A49" w:rsidRDefault="0039729F">
      <w:pPr>
        <w:rPr>
          <w:sz w:val="20"/>
          <w:szCs w:val="20"/>
        </w:rPr>
      </w:pPr>
    </w:p>
    <w:p w14:paraId="02523C14" w14:textId="6B605B0A" w:rsidR="005A59E6" w:rsidRPr="00773A49" w:rsidRDefault="00D3410E">
      <w:pPr>
        <w:rPr>
          <w:sz w:val="20"/>
          <w:szCs w:val="20"/>
        </w:rPr>
      </w:pPr>
      <w:r>
        <w:rPr>
          <w:sz w:val="20"/>
          <w:szCs w:val="20"/>
        </w:rPr>
        <w:t xml:space="preserve">Table 2: A table describing clinical signs and endocrine testing results of </w:t>
      </w:r>
      <w:r w:rsidR="00483EA2">
        <w:rPr>
          <w:sz w:val="20"/>
          <w:szCs w:val="20"/>
        </w:rPr>
        <w:t xml:space="preserve">DOC-producing, </w:t>
      </w:r>
      <w:r>
        <w:rPr>
          <w:sz w:val="20"/>
          <w:szCs w:val="20"/>
        </w:rPr>
        <w:t xml:space="preserve">non-functional, and sex-steroid producing adrenocortical </w:t>
      </w:r>
      <w:proofErr w:type="spellStart"/>
      <w:r>
        <w:rPr>
          <w:sz w:val="20"/>
          <w:szCs w:val="20"/>
        </w:rPr>
        <w:t>tumor</w:t>
      </w:r>
      <w:proofErr w:type="spellEnd"/>
      <w:r>
        <w:rPr>
          <w:sz w:val="20"/>
          <w:szCs w:val="20"/>
        </w:rPr>
        <w:t xml:space="preserve"> cases.</w:t>
      </w:r>
      <w:r w:rsidR="00BC232B">
        <w:rPr>
          <w:sz w:val="20"/>
          <w:szCs w:val="20"/>
        </w:rPr>
        <w:t xml:space="preserve"> Abbreviations </w:t>
      </w:r>
      <w:r w:rsidR="00EE43CF">
        <w:rPr>
          <w:sz w:val="20"/>
          <w:szCs w:val="20"/>
        </w:rPr>
        <w:t>–</w:t>
      </w:r>
      <w:r w:rsidR="00BC232B">
        <w:rPr>
          <w:sz w:val="20"/>
          <w:szCs w:val="20"/>
        </w:rPr>
        <w:t xml:space="preserve"> </w:t>
      </w:r>
      <w:r w:rsidR="00EE43CF">
        <w:rPr>
          <w:sz w:val="20"/>
          <w:szCs w:val="20"/>
        </w:rPr>
        <w:t xml:space="preserve">AIVR, accelerated idioventricular rhythm; </w:t>
      </w:r>
      <w:r w:rsidR="00BC232B">
        <w:rPr>
          <w:sz w:val="20"/>
          <w:szCs w:val="20"/>
        </w:rPr>
        <w:t>DM, diabetes mellitus; PUPD, polyuria/polydipsia</w:t>
      </w:r>
      <w:r w:rsidR="009524A4">
        <w:rPr>
          <w:sz w:val="20"/>
          <w:szCs w:val="20"/>
        </w:rPr>
        <w:t xml:space="preserve">; 17OHP, 17-hydroxyprogesterone. </w:t>
      </w:r>
      <w:r w:rsidR="00BC232B">
        <w:rPr>
          <w:sz w:val="20"/>
          <w:szCs w:val="20"/>
        </w:rPr>
        <w:t xml:space="preserve"> </w:t>
      </w:r>
    </w:p>
    <w:sectPr w:rsidR="005A59E6" w:rsidRPr="00773A49" w:rsidSect="003972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701"/>
    <w:rsid w:val="00052C81"/>
    <w:rsid w:val="0006471C"/>
    <w:rsid w:val="00064778"/>
    <w:rsid w:val="000672C1"/>
    <w:rsid w:val="00067AA5"/>
    <w:rsid w:val="000A3A97"/>
    <w:rsid w:val="000C6396"/>
    <w:rsid w:val="00142F6F"/>
    <w:rsid w:val="00190A2C"/>
    <w:rsid w:val="001921C2"/>
    <w:rsid w:val="001A6A8F"/>
    <w:rsid w:val="001C092A"/>
    <w:rsid w:val="00244377"/>
    <w:rsid w:val="002B31B2"/>
    <w:rsid w:val="002C1A05"/>
    <w:rsid w:val="002C40B1"/>
    <w:rsid w:val="00302BF9"/>
    <w:rsid w:val="00320227"/>
    <w:rsid w:val="0039729F"/>
    <w:rsid w:val="003A3CF4"/>
    <w:rsid w:val="003A4D11"/>
    <w:rsid w:val="003B531A"/>
    <w:rsid w:val="003D1E4B"/>
    <w:rsid w:val="003F2617"/>
    <w:rsid w:val="004819F1"/>
    <w:rsid w:val="00483EA2"/>
    <w:rsid w:val="004C3263"/>
    <w:rsid w:val="00527D81"/>
    <w:rsid w:val="00574B57"/>
    <w:rsid w:val="00594E3B"/>
    <w:rsid w:val="005A4491"/>
    <w:rsid w:val="005A59E6"/>
    <w:rsid w:val="0060194B"/>
    <w:rsid w:val="00673E64"/>
    <w:rsid w:val="006A5BBD"/>
    <w:rsid w:val="006C26F1"/>
    <w:rsid w:val="006E53B7"/>
    <w:rsid w:val="00773A49"/>
    <w:rsid w:val="007A6486"/>
    <w:rsid w:val="0083581A"/>
    <w:rsid w:val="008833F4"/>
    <w:rsid w:val="008A1D00"/>
    <w:rsid w:val="008B7702"/>
    <w:rsid w:val="008E300C"/>
    <w:rsid w:val="009524A4"/>
    <w:rsid w:val="00A35FE2"/>
    <w:rsid w:val="00A40043"/>
    <w:rsid w:val="00A57542"/>
    <w:rsid w:val="00AC7AAE"/>
    <w:rsid w:val="00AF754D"/>
    <w:rsid w:val="00B30146"/>
    <w:rsid w:val="00B345B5"/>
    <w:rsid w:val="00BA6A9A"/>
    <w:rsid w:val="00BC232B"/>
    <w:rsid w:val="00BD383D"/>
    <w:rsid w:val="00BE6661"/>
    <w:rsid w:val="00C204CA"/>
    <w:rsid w:val="00C236ED"/>
    <w:rsid w:val="00C25EF7"/>
    <w:rsid w:val="00C73F6E"/>
    <w:rsid w:val="00CB2701"/>
    <w:rsid w:val="00CB2787"/>
    <w:rsid w:val="00CF62E6"/>
    <w:rsid w:val="00D3410E"/>
    <w:rsid w:val="00D66B39"/>
    <w:rsid w:val="00E01408"/>
    <w:rsid w:val="00E96975"/>
    <w:rsid w:val="00EA0952"/>
    <w:rsid w:val="00EA3DE0"/>
    <w:rsid w:val="00EE43CF"/>
    <w:rsid w:val="00EF7BFA"/>
    <w:rsid w:val="00F64D3B"/>
    <w:rsid w:val="00F92452"/>
    <w:rsid w:val="00FD0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3ABF79"/>
  <w15:chartTrackingRefBased/>
  <w15:docId w15:val="{7AD28B24-5814-ED46-ADD6-5D89CAA7E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27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7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7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7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7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7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7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7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7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7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7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7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7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7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7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7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7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7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7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7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7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27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7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27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7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27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7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7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7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72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74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52</Words>
  <Characters>429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, Frederik William Scott</dc:creator>
  <cp:keywords/>
  <dc:description/>
  <cp:lastModifiedBy>Allan, Frederik William Scott</cp:lastModifiedBy>
  <cp:revision>3</cp:revision>
  <dcterms:created xsi:type="dcterms:W3CDTF">2024-09-18T16:31:00Z</dcterms:created>
  <dcterms:modified xsi:type="dcterms:W3CDTF">2024-09-18T16:52:00Z</dcterms:modified>
</cp:coreProperties>
</file>